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1A59C" w14:textId="3EAD63FB" w:rsidR="000D7698" w:rsidRPr="00FE0D66" w:rsidRDefault="000D7698" w:rsidP="00FE0D66">
      <w:pPr>
        <w:spacing w:after="0" w:line="480" w:lineRule="auto"/>
        <w:jc w:val="center"/>
        <w:rPr>
          <w:rFonts w:ascii="New times roman" w:eastAsia="Calibri" w:hAnsi="New times roman" w:cs="Times New Roman"/>
          <w:b/>
          <w:bCs/>
          <w:color w:val="000000" w:themeColor="text1"/>
          <w:u w:val="single"/>
          <w:lang w:val="en-GB"/>
        </w:rPr>
      </w:pPr>
      <w:r w:rsidRPr="00FE0D66">
        <w:rPr>
          <w:rFonts w:ascii="New times roman" w:eastAsia="Calibri" w:hAnsi="New times roman" w:cs="Times New Roman"/>
          <w:b/>
          <w:bCs/>
          <w:color w:val="000000" w:themeColor="text1"/>
          <w:u w:val="single"/>
          <w:lang w:val="en-GB"/>
        </w:rPr>
        <w:t>Supplementary Materials</w:t>
      </w:r>
    </w:p>
    <w:p w14:paraId="1CE16363" w14:textId="77777777" w:rsidR="000D7698" w:rsidRPr="00FE0D66" w:rsidRDefault="000D7698" w:rsidP="00FE0D66">
      <w:pPr>
        <w:spacing w:after="0" w:line="480" w:lineRule="auto"/>
        <w:jc w:val="both"/>
        <w:rPr>
          <w:rFonts w:ascii="New times roman" w:eastAsia="Calibri" w:hAnsi="New times roman" w:cs="Times New Roman"/>
          <w:bCs/>
          <w:color w:val="000000" w:themeColor="text1"/>
          <w:lang w:val="en-GB"/>
        </w:rPr>
      </w:pPr>
    </w:p>
    <w:p w14:paraId="15A4519C" w14:textId="3EF46444" w:rsidR="000D7698" w:rsidRPr="00FE0D66" w:rsidRDefault="000D7698" w:rsidP="00FE0D66">
      <w:pPr>
        <w:spacing w:after="0" w:line="240" w:lineRule="auto"/>
        <w:jc w:val="both"/>
        <w:rPr>
          <w:rFonts w:ascii="New times roman" w:eastAsia="Calibri" w:hAnsi="New times roman" w:cs="Times New Roman"/>
          <w:color w:val="000000" w:themeColor="text1"/>
          <w:lang w:val="en-GB" w:eastAsia="en-GB"/>
        </w:rPr>
      </w:pPr>
    </w:p>
    <w:p w14:paraId="5BDB9A52" w14:textId="4AC0BCD0" w:rsidR="000D7698" w:rsidRPr="00FE0D66" w:rsidRDefault="00C57F7F" w:rsidP="00C57F7F">
      <w:pPr>
        <w:rPr>
          <w:rFonts w:ascii="New times roman" w:eastAsia="Calibri" w:hAnsi="New times roman" w:cs="Times New Roman"/>
          <w:b/>
          <w:bCs/>
          <w:lang w:val="en-GB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 One health-focused literature review </w:t>
      </w:r>
      <w:r w:rsidRPr="007447AA">
        <w:rPr>
          <w:rFonts w:ascii="Times New Roman" w:hAnsi="Times New Roman"/>
          <w:b/>
          <w:bCs/>
          <w:sz w:val="24"/>
          <w:szCs w:val="24"/>
        </w:rPr>
        <w:t>on bovine and zoonotic tuberculosis</w:t>
      </w:r>
      <w:r>
        <w:rPr>
          <w:rFonts w:ascii="Times New Roman" w:hAnsi="Times New Roman"/>
          <w:b/>
          <w:bCs/>
          <w:sz w:val="24"/>
          <w:szCs w:val="24"/>
        </w:rPr>
        <w:t xml:space="preserve"> in Pakistan from the past two decades:</w:t>
      </w:r>
      <w:r w:rsidRPr="007447AA">
        <w:rPr>
          <w:rFonts w:ascii="Times New Roman" w:hAnsi="Times New Roman"/>
          <w:b/>
          <w:bCs/>
          <w:sz w:val="24"/>
          <w:szCs w:val="24"/>
        </w:rPr>
        <w:t xml:space="preserve"> challenges and way forward for control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12BC3507" w14:textId="77777777" w:rsidR="000D7698" w:rsidRPr="00FE0D66" w:rsidRDefault="000D7698" w:rsidP="00FE0D66">
      <w:pPr>
        <w:spacing w:after="0" w:line="480" w:lineRule="auto"/>
        <w:jc w:val="both"/>
        <w:rPr>
          <w:rFonts w:ascii="New times roman" w:eastAsia="Calibri" w:hAnsi="New times roman" w:cs="Times New Roman"/>
          <w:b/>
          <w:color w:val="000000" w:themeColor="text1"/>
          <w:lang w:val="en-GB"/>
        </w:rPr>
      </w:pPr>
    </w:p>
    <w:p w14:paraId="594AFCF9" w14:textId="6C210350" w:rsidR="000D7698" w:rsidRPr="00FE0D66" w:rsidRDefault="000D7698" w:rsidP="00FE0D66">
      <w:pPr>
        <w:spacing w:after="0" w:line="480" w:lineRule="auto"/>
        <w:jc w:val="both"/>
        <w:rPr>
          <w:rFonts w:ascii="New times roman" w:eastAsia="Calibri" w:hAnsi="New times roman" w:cs="Times New Roman"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Zahid Fareed </w:t>
      </w: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a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, Aysha Rana </w:t>
      </w: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a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, Syeda Anum Hadi </w:t>
      </w: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b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, Annemieke Geluk </w:t>
      </w: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c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, Jayne C. Hope </w:t>
      </w: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d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>, Hamza Khalid</w:t>
      </w:r>
      <w:bookmarkStart w:id="0" w:name="_Hlk155173424"/>
      <w:r w:rsidR="0087029A">
        <w:rPr>
          <w:rFonts w:ascii="New times roman" w:eastAsia="Calibri" w:hAnsi="New times roman" w:cs="Times New Roman"/>
          <w:color w:val="000000" w:themeColor="text1"/>
          <w:lang w:val="en-GB"/>
        </w:rPr>
        <w:t xml:space="preserve"> </w:t>
      </w: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c</w:t>
      </w:r>
      <w:bookmarkEnd w:id="0"/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,d,e*</w:t>
      </w:r>
    </w:p>
    <w:p w14:paraId="2CD7B579" w14:textId="77777777" w:rsidR="000D7698" w:rsidRPr="00FE0D66" w:rsidRDefault="000D7698" w:rsidP="00FE0D66">
      <w:pPr>
        <w:spacing w:after="0" w:line="240" w:lineRule="auto"/>
        <w:jc w:val="both"/>
        <w:rPr>
          <w:rFonts w:ascii="New times roman" w:eastAsia="Calibri" w:hAnsi="New times roman" w:cs="Times New Roman"/>
          <w:i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 xml:space="preserve">a </w:t>
      </w:r>
      <w:r w:rsidRPr="00FE0D66">
        <w:rPr>
          <w:rFonts w:ascii="New times roman" w:eastAsia="Calibri" w:hAnsi="New times roman" w:cs="Times New Roman"/>
          <w:i/>
          <w:color w:val="000000" w:themeColor="text1"/>
          <w:lang w:val="en-GB"/>
        </w:rPr>
        <w:t xml:space="preserve">Veterinary Research Institute, Lahore, Punjab, Pakistan. </w:t>
      </w:r>
    </w:p>
    <w:p w14:paraId="6A59B4B4" w14:textId="47A358F6" w:rsidR="000D7698" w:rsidRPr="00FE0D66" w:rsidRDefault="000D7698" w:rsidP="00FE0D66">
      <w:pPr>
        <w:spacing w:after="0" w:line="240" w:lineRule="auto"/>
        <w:jc w:val="both"/>
        <w:rPr>
          <w:rFonts w:ascii="New times roman" w:eastAsia="Calibri" w:hAnsi="New times roman" w:cs="Times New Roman"/>
          <w:i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b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 </w:t>
      </w:r>
      <w:r w:rsidR="00AC64AE" w:rsidRPr="008F0BA1">
        <w:rPr>
          <w:rFonts w:ascii="Times New Roman" w:hAnsi="Times New Roman"/>
          <w:i/>
          <w:iCs/>
          <w:color w:val="000000" w:themeColor="text1"/>
        </w:rPr>
        <w:t>Consultant-Technical Coordinator</w:t>
      </w:r>
      <w:r w:rsidR="00AC64AE">
        <w:rPr>
          <w:rFonts w:ascii="Times New Roman" w:hAnsi="Times New Roman"/>
          <w:i/>
          <w:iCs/>
          <w:color w:val="000000" w:themeColor="text1"/>
        </w:rPr>
        <w:t>,</w:t>
      </w:r>
      <w:r w:rsidR="00AC64AE" w:rsidRPr="00FE0D66">
        <w:rPr>
          <w:rFonts w:ascii="New times roman" w:eastAsia="Calibri" w:hAnsi="New times roman" w:cs="Times New Roman"/>
          <w:i/>
          <w:color w:val="000000" w:themeColor="text1"/>
          <w:lang w:val="en-GB"/>
        </w:rPr>
        <w:t xml:space="preserve"> </w:t>
      </w:r>
      <w:r w:rsidRPr="00FE0D66">
        <w:rPr>
          <w:rFonts w:ascii="New times roman" w:eastAsia="Calibri" w:hAnsi="New times roman" w:cs="Times New Roman"/>
          <w:i/>
          <w:color w:val="000000" w:themeColor="text1"/>
          <w:lang w:val="en-GB"/>
        </w:rPr>
        <w:t>Health Security Partners, Islamabad, Pakistan.</w:t>
      </w:r>
    </w:p>
    <w:p w14:paraId="0E763DC0" w14:textId="77777777" w:rsidR="000D7698" w:rsidRPr="00FE0D66" w:rsidRDefault="000D7698" w:rsidP="00FE0D66">
      <w:pPr>
        <w:spacing w:after="0" w:line="240" w:lineRule="auto"/>
        <w:jc w:val="both"/>
        <w:rPr>
          <w:rFonts w:ascii="New times roman" w:eastAsia="Calibri" w:hAnsi="New times roman" w:cs="Times New Roman"/>
          <w:i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c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 </w:t>
      </w:r>
      <w:r w:rsidRPr="00FE0D66">
        <w:rPr>
          <w:rFonts w:ascii="New times roman" w:eastAsia="Calibri" w:hAnsi="New times roman" w:cs="Times New Roman"/>
          <w:i/>
          <w:color w:val="000000" w:themeColor="text1"/>
          <w:lang w:val="en-GB"/>
        </w:rPr>
        <w:t>Department of Infectious Diseases, Leiden University Medical Center, Leiden, The Netherlands.</w:t>
      </w:r>
    </w:p>
    <w:p w14:paraId="692BB8DA" w14:textId="77777777" w:rsidR="000D7698" w:rsidRPr="00FE0D66" w:rsidRDefault="000D7698" w:rsidP="00FE0D66">
      <w:pPr>
        <w:spacing w:after="0" w:line="240" w:lineRule="auto"/>
        <w:jc w:val="both"/>
        <w:rPr>
          <w:rFonts w:ascii="New times roman" w:eastAsia="Calibri" w:hAnsi="New times roman" w:cs="Times New Roman"/>
          <w:i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d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 </w:t>
      </w:r>
      <w:r w:rsidRPr="00FE0D66">
        <w:rPr>
          <w:rFonts w:ascii="New times roman" w:eastAsia="Calibri" w:hAnsi="New times roman" w:cs="Times New Roman"/>
          <w:i/>
          <w:color w:val="000000" w:themeColor="text1"/>
          <w:lang w:val="en-GB"/>
        </w:rPr>
        <w:t>Division of Immunology, The Roslin Institute, University of Edinburgh, EH25 9RG, UK.</w:t>
      </w:r>
    </w:p>
    <w:p w14:paraId="4D5F75AF" w14:textId="77777777" w:rsidR="000D7698" w:rsidRPr="00FE0D66" w:rsidRDefault="000D7698" w:rsidP="00FE0D66">
      <w:pPr>
        <w:spacing w:after="0" w:line="240" w:lineRule="auto"/>
        <w:jc w:val="both"/>
        <w:rPr>
          <w:rFonts w:ascii="New times roman" w:eastAsia="Calibri" w:hAnsi="New times roman" w:cs="Times New Roman"/>
          <w:i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vertAlign w:val="superscript"/>
          <w:lang w:val="en-GB"/>
        </w:rPr>
        <w:t>e</w:t>
      </w: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 </w:t>
      </w:r>
      <w:r w:rsidRPr="00FE0D66">
        <w:rPr>
          <w:rFonts w:ascii="New times roman" w:eastAsia="Calibri" w:hAnsi="New times roman" w:cs="Times New Roman"/>
          <w:i/>
          <w:color w:val="000000" w:themeColor="text1"/>
          <w:lang w:val="en-GB"/>
        </w:rPr>
        <w:t>Center for Inflammation Research, The Queen’s Medical Research Institute, Edinburgh BioQuarter, 47 Little France Crescent, Edinburgh EH16 4TJ, UK</w:t>
      </w:r>
    </w:p>
    <w:p w14:paraId="6232A964" w14:textId="77777777" w:rsidR="000D7698" w:rsidRPr="00FE0D66" w:rsidRDefault="000D7698" w:rsidP="00FE0D66">
      <w:pPr>
        <w:spacing w:after="0" w:line="480" w:lineRule="auto"/>
        <w:jc w:val="both"/>
        <w:rPr>
          <w:rFonts w:ascii="New times roman" w:eastAsia="Calibri" w:hAnsi="New times roman" w:cs="Times New Roman"/>
          <w:color w:val="000000" w:themeColor="text1"/>
          <w:lang w:val="en-GB"/>
        </w:rPr>
      </w:pPr>
    </w:p>
    <w:p w14:paraId="7D5EA04D" w14:textId="40EE12E5" w:rsidR="00C86989" w:rsidRPr="00FE0D66" w:rsidRDefault="000D7698" w:rsidP="00FE0D66">
      <w:pPr>
        <w:tabs>
          <w:tab w:val="left" w:pos="284"/>
        </w:tabs>
        <w:spacing w:after="0" w:line="240" w:lineRule="auto"/>
        <w:jc w:val="both"/>
        <w:rPr>
          <w:rFonts w:ascii="New times roman" w:eastAsia="Calibri" w:hAnsi="New times roman" w:cs="Times New Roman"/>
          <w:color w:val="000000" w:themeColor="text1"/>
          <w:lang w:val="en-GB"/>
        </w:rPr>
      </w:pPr>
      <w:r w:rsidRPr="00FE0D66">
        <w:rPr>
          <w:rFonts w:ascii="New times roman" w:eastAsia="Calibri" w:hAnsi="New times roman" w:cs="Times New Roman"/>
          <w:color w:val="000000" w:themeColor="text1"/>
          <w:lang w:val="en-GB"/>
        </w:rPr>
        <w:t xml:space="preserve">*Corresponding author: </w:t>
      </w:r>
      <w:hyperlink r:id="rId8" w:history="1">
        <w:r w:rsidRPr="00FE0D66">
          <w:rPr>
            <w:rFonts w:ascii="New times roman" w:eastAsia="Calibri" w:hAnsi="New times roman" w:cs="Times New Roman"/>
            <w:color w:val="0000FF"/>
            <w:u w:val="single"/>
            <w:lang w:val="en-GB"/>
          </w:rPr>
          <w:t>h.khalid@lumc.nl</w:t>
        </w:r>
      </w:hyperlink>
    </w:p>
    <w:p w14:paraId="0857A633" w14:textId="77777777" w:rsidR="00FE0D66" w:rsidRPr="00FE0D66" w:rsidRDefault="00FE0D66" w:rsidP="00FE0D66">
      <w:pPr>
        <w:tabs>
          <w:tab w:val="left" w:pos="284"/>
        </w:tabs>
        <w:spacing w:after="0" w:line="240" w:lineRule="auto"/>
        <w:jc w:val="both"/>
        <w:rPr>
          <w:rFonts w:ascii="New times roman" w:eastAsia="Calibri" w:hAnsi="New times roman" w:cs="Times New Roman"/>
          <w:color w:val="000000" w:themeColor="text1"/>
          <w:lang w:val="en-GB"/>
        </w:rPr>
      </w:pPr>
    </w:p>
    <w:p w14:paraId="258F9F30" w14:textId="77777777" w:rsidR="00FE0D66" w:rsidRPr="00FE0D66" w:rsidRDefault="00FE0D66" w:rsidP="00FE0D66">
      <w:pPr>
        <w:tabs>
          <w:tab w:val="left" w:pos="284"/>
        </w:tabs>
        <w:spacing w:after="0" w:line="240" w:lineRule="auto"/>
        <w:jc w:val="both"/>
        <w:rPr>
          <w:rFonts w:ascii="New times roman" w:eastAsia="Calibri" w:hAnsi="New times roman" w:cs="Times New Roman"/>
          <w:color w:val="000000" w:themeColor="text1"/>
          <w:lang w:val="en-GB"/>
        </w:rPr>
      </w:pPr>
    </w:p>
    <w:p w14:paraId="11DAB1CF" w14:textId="77777777" w:rsidR="00FE0D66" w:rsidRPr="00FE0D66" w:rsidRDefault="00FE0D66" w:rsidP="00FE0D66">
      <w:pPr>
        <w:tabs>
          <w:tab w:val="left" w:pos="284"/>
        </w:tabs>
        <w:spacing w:after="0" w:line="240" w:lineRule="auto"/>
        <w:jc w:val="both"/>
        <w:rPr>
          <w:rFonts w:ascii="New times roman" w:eastAsia="Calibri" w:hAnsi="New times roman" w:cs="Times New Roman"/>
          <w:color w:val="000000" w:themeColor="text1"/>
          <w:lang w:val="en-GB"/>
        </w:rPr>
        <w:sectPr w:rsidR="00FE0D66" w:rsidRPr="00FE0D66" w:rsidSect="00C869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DBEA6B" w14:textId="2485ED51" w:rsidR="00980F0C" w:rsidRPr="00FE0D66" w:rsidRDefault="000D7698" w:rsidP="00FE0D66">
      <w:pPr>
        <w:jc w:val="both"/>
        <w:rPr>
          <w:rFonts w:ascii="New times roman" w:hAnsi="New times roman"/>
          <w:lang w:val="en-GB"/>
        </w:rPr>
      </w:pPr>
      <w:r w:rsidRPr="00FE0D66">
        <w:rPr>
          <w:rFonts w:ascii="New times roman" w:hAnsi="New times roman"/>
        </w:rPr>
        <w:lastRenderedPageBreak/>
        <w:t>Supplementary T</w:t>
      </w:r>
      <w:r w:rsidR="00901B1A" w:rsidRPr="00FE0D66">
        <w:rPr>
          <w:rFonts w:ascii="New times roman" w:hAnsi="New times roman"/>
        </w:rPr>
        <w:t xml:space="preserve">able </w:t>
      </w:r>
      <w:r w:rsidR="00901B1A" w:rsidRPr="00FE0D66">
        <w:rPr>
          <w:rFonts w:ascii="New times roman" w:hAnsi="New times roman"/>
        </w:rPr>
        <w:fldChar w:fldCharType="begin"/>
      </w:r>
      <w:r w:rsidR="00901B1A" w:rsidRPr="00FE0D66">
        <w:rPr>
          <w:rFonts w:ascii="New times roman" w:hAnsi="New times roman"/>
        </w:rPr>
        <w:instrText xml:space="preserve"> SEQ Table \* ARABIC </w:instrText>
      </w:r>
      <w:r w:rsidR="00901B1A" w:rsidRPr="00FE0D66">
        <w:rPr>
          <w:rFonts w:ascii="New times roman" w:hAnsi="New times roman"/>
        </w:rPr>
        <w:fldChar w:fldCharType="separate"/>
      </w:r>
      <w:r w:rsidR="00901B1A" w:rsidRPr="00FE0D66">
        <w:rPr>
          <w:rFonts w:ascii="New times roman" w:hAnsi="New times roman"/>
          <w:noProof/>
        </w:rPr>
        <w:t>1</w:t>
      </w:r>
      <w:r w:rsidR="00901B1A" w:rsidRPr="00FE0D66">
        <w:rPr>
          <w:rFonts w:ascii="New times roman" w:hAnsi="New times roman"/>
        </w:rPr>
        <w:fldChar w:fldCharType="end"/>
      </w:r>
      <w:r w:rsidR="00DF69C5" w:rsidRPr="00FE0D66">
        <w:rPr>
          <w:rFonts w:ascii="New times roman" w:hAnsi="New times roman"/>
        </w:rPr>
        <w:t>: Types</w:t>
      </w:r>
      <w:r w:rsidR="00901B1A" w:rsidRPr="00FE0D66">
        <w:rPr>
          <w:rFonts w:ascii="New times roman" w:hAnsi="New times roman"/>
        </w:rPr>
        <w:t xml:space="preserve"> of diagnostic test</w:t>
      </w:r>
      <w:r w:rsidR="0073773D" w:rsidRPr="00FE0D66">
        <w:rPr>
          <w:rFonts w:ascii="New times roman" w:hAnsi="New times roman"/>
        </w:rPr>
        <w:t>s</w:t>
      </w:r>
      <w:r w:rsidR="00901B1A" w:rsidRPr="00FE0D66">
        <w:rPr>
          <w:rFonts w:ascii="New times roman" w:hAnsi="New times roman"/>
        </w:rPr>
        <w:t xml:space="preserve"> used in the selected studies for diagnosing bTB in animals from 2003-2023.</w:t>
      </w:r>
      <w:r w:rsidR="00980F0C" w:rsidRPr="00FE0D66">
        <w:rPr>
          <w:rFonts w:ascii="New times roman" w:hAnsi="New times roman"/>
        </w:rPr>
        <w:t xml:space="preserve"> </w:t>
      </w:r>
      <w:r w:rsidR="00CB770F" w:rsidRPr="00FE0D66">
        <w:rPr>
          <w:rFonts w:ascii="New times roman" w:hAnsi="New times roman"/>
        </w:rPr>
        <w:t xml:space="preserve">The abbreviations: </w:t>
      </w:r>
      <w:r w:rsidR="00CB770F" w:rsidRPr="00FE0D66">
        <w:rPr>
          <w:rFonts w:ascii="New times roman" w:hAnsi="New times roman"/>
          <w:bCs/>
        </w:rPr>
        <w:t>CITT, comparative intradermal tuberculin test; SITT, single intradermal tuberculin test; ZN staining, Ziehl-Neelsen staining; AFB, acid fast bacilli</w:t>
      </w:r>
    </w:p>
    <w:tbl>
      <w:tblPr>
        <w:tblStyle w:val="TableGrid"/>
        <w:tblpPr w:leftFromText="180" w:rightFromText="180" w:vertAnchor="text" w:horzAnchor="margin" w:tblpX="-205" w:tblpY="394"/>
        <w:tblW w:w="13575" w:type="dxa"/>
        <w:tblLayout w:type="fixed"/>
        <w:tblLook w:val="04A0" w:firstRow="1" w:lastRow="0" w:firstColumn="1" w:lastColumn="0" w:noHBand="0" w:noVBand="1"/>
      </w:tblPr>
      <w:tblGrid>
        <w:gridCol w:w="1807"/>
        <w:gridCol w:w="887"/>
        <w:gridCol w:w="1057"/>
        <w:gridCol w:w="1035"/>
        <w:gridCol w:w="1559"/>
        <w:gridCol w:w="1134"/>
        <w:gridCol w:w="709"/>
        <w:gridCol w:w="992"/>
        <w:gridCol w:w="1418"/>
        <w:gridCol w:w="2977"/>
      </w:tblGrid>
      <w:tr w:rsidR="00FE0D66" w:rsidRPr="00FE0D66" w14:paraId="6BE5DD1C" w14:textId="77777777" w:rsidTr="00B547C3">
        <w:trPr>
          <w:trHeight w:val="1118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0198BB68" w14:textId="326812FE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Study References</w:t>
            </w:r>
          </w:p>
        </w:tc>
        <w:tc>
          <w:tcPr>
            <w:tcW w:w="887" w:type="dxa"/>
            <w:shd w:val="clear" w:color="auto" w:fill="BFBFBF" w:themeFill="background1" w:themeFillShade="BF"/>
            <w:vAlign w:val="center"/>
            <w:hideMark/>
          </w:tcPr>
          <w:p w14:paraId="5B5A42A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CITT</w:t>
            </w:r>
          </w:p>
        </w:tc>
        <w:tc>
          <w:tcPr>
            <w:tcW w:w="1057" w:type="dxa"/>
            <w:shd w:val="clear" w:color="auto" w:fill="BFBFBF" w:themeFill="background1" w:themeFillShade="BF"/>
            <w:vAlign w:val="center"/>
            <w:hideMark/>
          </w:tcPr>
          <w:p w14:paraId="30BC9BA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SITT</w:t>
            </w:r>
          </w:p>
        </w:tc>
        <w:tc>
          <w:tcPr>
            <w:tcW w:w="1035" w:type="dxa"/>
            <w:shd w:val="clear" w:color="auto" w:fill="BFBFBF" w:themeFill="background1" w:themeFillShade="BF"/>
            <w:vAlign w:val="center"/>
            <w:hideMark/>
          </w:tcPr>
          <w:p w14:paraId="4EACFCF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ZN staining/AFB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5D713D4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Rapid bovine antibody tes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C49042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ELISA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  <w:hideMark/>
          </w:tcPr>
          <w:p w14:paraId="7830C51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 xml:space="preserve">PCR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0207339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Culture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695409E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Gross examination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  <w:hideMark/>
          </w:tcPr>
          <w:p w14:paraId="580C535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Types of tests used per study</w:t>
            </w:r>
          </w:p>
        </w:tc>
      </w:tr>
      <w:tr w:rsidR="00FE0D66" w:rsidRPr="00FE0D66" w14:paraId="6E0FBDA6" w14:textId="77777777" w:rsidTr="00B547C3">
        <w:trPr>
          <w:trHeight w:val="2835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5C99FE6F" w14:textId="6D95D8C3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>
                <w:fldData xml:space="preserve">PEVuZE5vdGU+PENpdGU+PEF1dGhvcj5FaHRpc2hhbS11bC1IYXF1ZTwvQXV0aG9yPjxZZWFyPjIw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==
</w:fldData>
              </w:fldChar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</w:instrText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fldChar w:fldCharType="begin">
                <w:fldData xml:space="preserve">PEVuZE5vdGU+PENpdGU+PEF1dGhvcj5FaHRpc2hhbS11bC1IYXF1ZTwvQXV0aG9yPjxZZWFyPjIw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==
</w:fldData>
              </w:fldChar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.DATA </w:instrText>
            </w:r>
            <w:r w:rsidR="00C86989" w:rsidRPr="00FE0D66">
              <w:rPr>
                <w:rFonts w:ascii="New times roman" w:hAnsi="New times roman"/>
                <w:color w:val="000000" w:themeColor="text1"/>
              </w:rPr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  <w:r w:rsidRPr="00FE0D66">
              <w:rPr>
                <w:rFonts w:ascii="New times roman" w:hAnsi="New times roman"/>
                <w:color w:val="000000" w:themeColor="text1"/>
              </w:rPr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1-17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1AC2C3B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3CDBF43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D34B18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98C6AA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AE563B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D300AE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71FE19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1D1E403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C932AA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4D8B90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93F831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4949D4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462DF7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024ED2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3AA6E6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C59FD5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3580A7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395F1E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3A6E557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5D12CD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4B2FF7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1FE4DC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3FA4F7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4C84ED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385858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460ED8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58436B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C33136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E7CD80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678241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A0D4BE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B2532E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D1DE5C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1F5B843" w14:textId="69B48A03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  <w:hideMark/>
          </w:tcPr>
          <w:p w14:paraId="0AAABB6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2E543A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062201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F75B67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1E6089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0E3568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C7B473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0670DF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C8EF36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31B8A7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29B898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3F74CB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146F86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AB52F4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3E4CF0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BE6230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6DA3F9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6DC5AC3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36B99B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1F4A0B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0C6CF9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616D3C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14C695A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167838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1B2EA34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73B63B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C6E2E4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9F2A48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C9F7CC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1D82CA0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D8DC31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283157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9DA44B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58B61A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0F2DF23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0B160A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FD59D2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0FA4A0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CF6506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078185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A4A00D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41020E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9CA6EF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60F02A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18E6424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4893D5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002F82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CF6462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EED640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422A30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FD5188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2D1A32A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117160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4DB3E13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8D3749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32D740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1C8942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6E82F5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46D565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1969F8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A73AA6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025E1F7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FE917F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5C48C6A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EFAE64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2A617FF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9782EA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12A3A94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2BA190D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03D3FB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8C3677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B651B6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70D9B3F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AD9A0F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3A01BB7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  <w:p w14:paraId="6F80941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32BD755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294A8B2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2BC9322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6095097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5098B5C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0D8373A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06F9BDD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35F5B77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  <w:p w14:paraId="2E8BB3C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407BF26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1</w:t>
            </w:r>
          </w:p>
        </w:tc>
      </w:tr>
      <w:tr w:rsidR="00FE0D66" w:rsidRPr="00FE0D66" w14:paraId="7B59573B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1EDF81D4" w14:textId="1C548A0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Bhutto&lt;/Author&gt;&lt;Year&gt;2019&lt;/Year&gt;&lt;RecNum&gt;51&lt;/RecNum&gt;&lt;DisplayText&gt;[18]&lt;/DisplayText&gt;&lt;record&gt;&lt;rec-number&gt;51&lt;/rec-number&gt;&lt;foreign-keys&gt;&lt;key app="EN" db-id="zfapdawwyadzxnef00n5zs2taw0r09esfa9a" timestamp="1697731167"&gt;51&lt;/key&gt;&lt;/foreign-keys&gt;&lt;ref-type name="Journal Article"&gt;17&lt;/ref-type&gt;&lt;contributors&gt;&lt;authors&gt;&lt;author&gt;Bhutto, Abdul Latif&lt;/author&gt;&lt;author&gt;Shah, Muhammad Ghiasuddin&lt;/author&gt;&lt;author&gt;Khatri, Pershotam&lt;/author&gt;&lt;author&gt;Baloch, JahanAra&lt;/author&gt;&lt;author&gt;Leghari, Riaz Ahmed&lt;/author&gt;&lt;author&gt;Soomro, Saeed Ahmed&lt;/author&gt;&lt;/authors&gt;&lt;/contributors&gt;&lt;titles&gt;&lt;title&gt;Prevalence and pathological lesions of bovine tuberculosis assessment through routine procedures of meat inspection in infected cattle in Karachi metropolitan corporation abattoirs&lt;/title&gt;&lt;secondary-title&gt;Pure and Applied Biology&lt;/secondary-title&gt;&lt;/titles&gt;&lt;periodical&gt;&lt;full-title&gt;Pure and Applied Biology&lt;/full-title&gt;&lt;/periodical&gt;&lt;pages&gt;1909-1918&lt;/pages&gt;&lt;volume&gt;8&lt;/volume&gt;&lt;number&gt;3&lt;/number&gt;&lt;dates&gt;&lt;year&gt;2019&lt;/year&gt;&lt;/dates&gt;&lt;isbn&gt;2304-2478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18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7F84525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1257D9E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4F4E536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0AE22E8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2220771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5284A89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46443B1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429AB3F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43F7252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1</w:t>
            </w:r>
          </w:p>
        </w:tc>
      </w:tr>
      <w:tr w:rsidR="00FE0D66" w:rsidRPr="00FE0D66" w14:paraId="4C6CD921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63DDD14F" w14:textId="772CF36B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Qazi&lt;/Author&gt;&lt;RecNum&gt;41&lt;/RecNum&gt;&lt;DisplayText&gt;[19]&lt;/DisplayText&gt;&lt;record&gt;&lt;rec-number&gt;41&lt;/rec-number&gt;&lt;foreign-keys&gt;&lt;key app="EN" db-id="zfapdawwyadzxnef00n5zs2taw0r09esfa9a" timestamp="1697709151"&gt;41&lt;/key&gt;&lt;/foreign-keys&gt;&lt;ref-type name="Journal Article"&gt;17&lt;/ref-type&gt;&lt;contributors&gt;&lt;authors&gt;&lt;author&gt;Qazi, Izhar Hyder&lt;/author&gt;&lt;author&gt;Lochi, Ghulam Murtaza&lt;/author&gt;&lt;author&gt;Mandan, Azhar Hussain&lt;/author&gt;&lt;author&gt;Shah, Imtiaz Ahmed&lt;/author&gt;&lt;author&gt;Korejo, Roshan Ali&lt;/author&gt;&lt;author&gt;Kalhoro, Abdullah&lt;/author&gt;&lt;author&gt;Memon, Muhammad Awais&lt;/author&gt;&lt;author&gt;Kachiwal, Allah Bux&lt;/author&gt;&lt;/authors&gt;&lt;/contributors&gt;&lt;titles&gt;&lt;title&gt;Prevalence of Bovine Tuberculosis in Rural Areas of District Tando Allahy ar&lt;/title&gt;&lt;/titles&gt;&lt;dates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19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4FB3B7D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3CA07B6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73AB4FD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0E23167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321BCF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705AC1C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64C96AF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1E19D7C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6076E64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1</w:t>
            </w:r>
          </w:p>
        </w:tc>
      </w:tr>
      <w:tr w:rsidR="00FE0D66" w:rsidRPr="00FE0D66" w14:paraId="5B5491AF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5B847EC3" w14:textId="58AF73AD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Waqas&lt;/Author&gt;&lt;Year&gt;2015&lt;/Year&gt;&lt;RecNum&gt;33&lt;/RecNum&gt;&lt;DisplayText&gt;[20]&lt;/DisplayText&gt;&lt;record&gt;&lt;rec-number&gt;33&lt;/rec-number&gt;&lt;foreign-keys&gt;&lt;key app="EN" db-id="zfapdawwyadzxnef00n5zs2taw0r09esfa9a" timestamp="1697651192"&gt;33&lt;/key&gt;&lt;/foreign-keys&gt;&lt;ref-type name="Journal Article"&gt;17&lt;/ref-type&gt;&lt;contributors&gt;&lt;authors&gt;&lt;author&gt;Waqas, A&lt;/author&gt;&lt;author&gt;Javed, MT&lt;/author&gt;&lt;/authors&gt;&lt;/contributors&gt;&lt;titles&gt;&lt;title&gt;K. Ashfaque, Mehwish Q (2015) An Abat-toir Based Study on Brucellosis, Bovine Tuberculosis and Paratubercu-losis in Buffaloes and Cattle at Faisalabad, Pakistan&lt;/title&gt;&lt;secondary-title&gt;Int J Vet Health Sci Res&lt;/secondary-title&gt;&lt;/titles&gt;&lt;periodical&gt;&lt;full-title&gt;Int J Vet Health Sci Res&lt;/full-title&gt;&lt;/periodical&gt;&lt;pages&gt;34-38&lt;/pages&gt;&lt;volume&gt;3&lt;/volume&gt;&lt;number&gt;1&lt;/number&gt;&lt;dates&gt;&lt;year&gt;2015&lt;/year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0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04FFDD1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66D1F54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1FBA8B0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5274E2F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6933D98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052CC19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210ADA5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3867802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75ABCFE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1</w:t>
            </w:r>
          </w:p>
        </w:tc>
      </w:tr>
      <w:tr w:rsidR="00FE0D66" w:rsidRPr="00FE0D66" w14:paraId="44330A3D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1C0E8C17" w14:textId="6D8F9B9D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Akhtar&lt;/Author&gt;&lt;Year&gt;2023&lt;/Year&gt;&lt;RecNum&gt;45&lt;/RecNum&gt;&lt;DisplayText&gt;[21]&lt;/DisplayText&gt;&lt;record&gt;&lt;rec-number&gt;45&lt;/rec-number&gt;&lt;foreign-keys&gt;&lt;key app="EN" db-id="zfapdawwyadzxnef00n5zs2taw0r09esfa9a" timestamp="1697726766"&gt;45&lt;/key&gt;&lt;/foreign-keys&gt;&lt;ref-type name="Journal Article"&gt;17&lt;/ref-type&gt;&lt;contributors&gt;&lt;authors&gt;&lt;author&gt;Akhtar, Komal&lt;/author&gt;&lt;author&gt;Ahmed, Ishtiaq&lt;/author&gt;&lt;author&gt;Tipu, Muhammad Yasin&lt;/author&gt;&lt;author&gt;Yaqub, Tahir&lt;/author&gt;&lt;author&gt;Shahid, Muhammad&lt;/author&gt;&lt;author&gt;ur Rehman, Aziz&lt;/author&gt;&lt;author&gt;Ahmad, Muhammad Zishan&lt;/author&gt;&lt;author&gt;Ghani, Ammar&lt;/author&gt;&lt;author&gt;Khan, Aman Ullah&lt;/author&gt;&lt;author&gt;Rafie, Adeem Rehman&lt;/author&gt;&lt;/authors&gt;&lt;/contributors&gt;&lt;titles&gt;&lt;title&gt;Molecular identification and infection pathology of Mycobacterium spp. in captive wild animals in Pakistan&lt;/title&gt;&lt;secondary-title&gt;The Journal of Infection in Developing Countries&lt;/secondary-title&gt;&lt;/titles&gt;&lt;periodical&gt;&lt;full-title&gt;The Journal of Infection in Developing Countries&lt;/full-title&gt;&lt;/periodical&gt;&lt;pages&gt;1107-1113&lt;/pages&gt;&lt;volume&gt;17&lt;/volume&gt;&lt;number&gt;08&lt;/number&gt;&lt;dates&gt;&lt;year&gt;2023&lt;/year&gt;&lt;/dates&gt;&lt;isbn&gt;1972-2680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1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75211C3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1243EC8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52D5D7C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70C3B3D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1ED8764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14:paraId="713DB2B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66FF0B0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6156C38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58976CB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3FD90ED5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67D3BEEB" w14:textId="7E13D73F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Akhtar&lt;/Author&gt;&lt;Year&gt;2019&lt;/Year&gt;&lt;RecNum&gt;21&lt;/RecNum&gt;&lt;DisplayText&gt;[22]&lt;/DisplayText&gt;&lt;record&gt;&lt;rec-number&gt;21&lt;/rec-number&gt;&lt;foreign-keys&gt;&lt;key app="EN" db-id="zfapdawwyadzxnef00n5zs2taw0r09esfa9a" timestamp="1697643337"&gt;21&lt;/key&gt;&lt;/foreign-keys&gt;&lt;ref-type name="Journal Article"&gt;17&lt;/ref-type&gt;&lt;contributors&gt;&lt;authors&gt;&lt;author&gt;Akhtar, Raheela&lt;/author&gt;&lt;author&gt;Sadiqa, Maryam&lt;/author&gt;&lt;author&gt;Tipu, Muhammad Yasin&lt;/author&gt;&lt;author&gt;Khan, Muhammad Rizwan&lt;/author&gt;&lt;author&gt;Aslam, Asim&lt;/author&gt;&lt;author&gt;Ijaz, Muhammad&lt;/author&gt;&lt;author&gt;Mustafa, Ghulam&lt;/author&gt;&lt;author&gt;Zahid, Beenish&lt;/author&gt;&lt;/authors&gt;&lt;/contributors&gt;&lt;titles&gt;&lt;title&gt;Use of molecular probes for presumptive diagnosis of tuberculosis associated with Mycobacterium tuberculosis and Mycobacterium bovis infection in antelopes in Pakistan&lt;/title&gt;&lt;secondary-title&gt;Bovis&lt;/secondary-title&gt;&lt;/titles&gt;&lt;periodical&gt;&lt;full-title&gt;Bovis&lt;/full-title&gt;&lt;/periodical&gt;&lt;pages&gt;470&lt;/pages&gt;&lt;volume&gt;53&lt;/volume&gt;&lt;number&gt;52.6&lt;/number&gt;&lt;dates&gt;&lt;year&gt;2019&lt;/year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2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4150271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3AF8A8D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7073551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13944AA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B00560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709" w:type="dxa"/>
            <w:vAlign w:val="center"/>
            <w:hideMark/>
          </w:tcPr>
          <w:p w14:paraId="16F0822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23BE4D4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56A6F28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5DB33A8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2C6854C2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6F5C276A" w14:textId="107E1900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Basit&lt;/Author&gt;&lt;Year&gt;2018&lt;/Year&gt;&lt;RecNum&gt;18&lt;/RecNum&gt;&lt;DisplayText&gt;[23]&lt;/DisplayText&gt;&lt;record&gt;&lt;rec-number&gt;18&lt;/rec-number&gt;&lt;foreign-keys&gt;&lt;key app="EN" db-id="zfapdawwyadzxnef00n5zs2taw0r09esfa9a" timestamp="1697641621"&gt;18&lt;/key&gt;&lt;/foreign-keys&gt;&lt;ref-type name="Journal Article"&gt;17&lt;/ref-type&gt;&lt;contributors&gt;&lt;authors&gt;&lt;author&gt;Basit, Abdul&lt;/author&gt;&lt;author&gt;Hussain, Mubbashir&lt;/author&gt;&lt;author&gt;Shahid, Muhammad&lt;/author&gt;&lt;author&gt;Ayaz, Sultan&lt;/author&gt;&lt;author&gt;Rahim, Kashif&lt;/author&gt;&lt;author&gt;Ahmad, Iqbal&lt;/author&gt;&lt;author&gt;Ur, Amin&lt;/author&gt;&lt;author&gt;Rehman, Mohammad Farooque Hassan&lt;/author&gt;&lt;author&gt;Ali, Tariq&lt;/author&gt;&lt;/authors&gt;&lt;/contributors&gt;&lt;titles&gt;&lt;title&gt;Occurrence and risk factors associated with Mycobacterium tuberculosis and Mycobacterium bovis in milk samples from North East of Pakistan&lt;/title&gt;&lt;secondary-title&gt;Tuberculosis&lt;/secondary-title&gt;&lt;/titles&gt;&lt;periodical&gt;&lt;full-title&gt;Tuberculosis&lt;/full-title&gt;&lt;/periodical&gt;&lt;dates&gt;&lt;year&gt;2018&lt;/year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3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3D60FCE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4CD3EDD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7957E72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3C4AECA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216497E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2B247AB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3183C93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27CB38E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3A53657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5294A95D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3E9ACF84" w14:textId="1691DE15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lastRenderedPageBreak/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Leghari&lt;/Author&gt;&lt;Year&gt;2016&lt;/Year&gt;&lt;RecNum&gt;48&lt;/RecNum&gt;&lt;DisplayText&gt;[24]&lt;/DisplayText&gt;&lt;record&gt;&lt;rec-number&gt;48&lt;/rec-number&gt;&lt;foreign-keys&gt;&lt;key app="EN" db-id="zfapdawwyadzxnef00n5zs2taw0r09esfa9a" timestamp="1697728284"&gt;48&lt;/key&gt;&lt;/foreign-keys&gt;&lt;ref-type name="Journal Article"&gt;17&lt;/ref-type&gt;&lt;contributors&gt;&lt;authors&gt;&lt;author&gt;Leghari, A&lt;/author&gt;&lt;author&gt;Kamboh, AA&lt;/author&gt;&lt;author&gt;Dewani, P&lt;/author&gt;&lt;author&gt;Abro, SH&lt;/author&gt;&lt;author&gt;Umrani, AP&lt;/author&gt;&lt;author&gt;Malhi, KK&lt;/author&gt;&lt;author&gt;Rajput, ZI&lt;/author&gt;&lt;author&gt;Lakho, SA&lt;/author&gt;&lt;author&gt;Bano, I&lt;/author&gt;&lt;author&gt;Shah, JM&lt;/author&gt;&lt;/authors&gt;&lt;/contributors&gt;&lt;titles&gt;&lt;title&gt;Isolation of Mycobacterium bovis from milk and nasal discharge samples of cattle from Hyderabad and Tando Allahyar districts&lt;/title&gt;&lt;secondary-title&gt;J. Anim. Health Prod&lt;/secondary-title&gt;&lt;/titles&gt;&lt;periodical&gt;&lt;full-title&gt;J. Anim. Health Prod&lt;/full-title&gt;&lt;/periodical&gt;&lt;pages&gt;105-110&lt;/pages&gt;&lt;volume&gt;4&lt;/volume&gt;&lt;number&gt;4&lt;/number&gt;&lt;dates&gt;&lt;year&gt;2016&lt;/year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4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5417DD5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3292F2A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4A74A6C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782FB2A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8E69D7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2234D45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5FC3318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5E50B22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58D0853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4DCFE5BD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1B506C04" w14:textId="04C17812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Basit&lt;/Author&gt;&lt;Year&gt;2015&lt;/Year&gt;&lt;RecNum&gt;46&lt;/RecNum&gt;&lt;DisplayText&gt;[25]&lt;/DisplayText&gt;&lt;record&gt;&lt;rec-number&gt;46&lt;/rec-number&gt;&lt;foreign-keys&gt;&lt;key app="EN" db-id="zfapdawwyadzxnef00n5zs2taw0r09esfa9a" timestamp="1697727544"&gt;46&lt;/key&gt;&lt;/foreign-keys&gt;&lt;ref-type name="Journal Article"&gt;17&lt;/ref-type&gt;&lt;contributors&gt;&lt;authors&gt;&lt;author&gt;Basit, Abdul&lt;/author&gt;&lt;author&gt;Hussain, Mubbashir&lt;/author&gt;&lt;author&gt;Ayaz, Sultan&lt;/author&gt;&lt;author&gt;Shahid, Muhammad&lt;/author&gt;&lt;author&gt;Rahim, Kashif&lt;/author&gt;&lt;author&gt;Ahmad, Iqbal&lt;/author&gt;&lt;author&gt;Ullah, Riaz&lt;/author&gt;&lt;author&gt;Hashem, Abeer&lt;/author&gt;&lt;author&gt;Abd-Allah, Elsayed&lt;/author&gt;&lt;author&gt;Alqarawi, Abdulaziz Abdullah&lt;/author&gt;&lt;/authors&gt;&lt;/contributors&gt;&lt;titles&gt;&lt;title&gt;Isolation and identification of Mycobacterium bovis and Mycobacterium tuberculosis from animal tissues by conventional and molecular method&lt;/title&gt;&lt;secondary-title&gt;Indian Journal of Animal Research&lt;/secondary-title&gt;&lt;/titles&gt;&lt;periodical&gt;&lt;full-title&gt;Indian Journal of Animal Research&lt;/full-title&gt;&lt;/periodical&gt;&lt;pages&gt;687-693&lt;/pages&gt;&lt;volume&gt;49&lt;/volume&gt;&lt;number&gt;5&lt;/number&gt;&lt;dates&gt;&lt;year&gt;2015&lt;/year&gt;&lt;/dates&gt;&lt;isbn&gt;0367-6722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5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774C9B2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50E864B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7E6C493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1B42D96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6E9AB38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3FE753C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2887048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5EC601E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6D4366E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3A5A12FF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079AAA23" w14:textId="2166BC0A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Akhtar&lt;/Author&gt;&lt;Year&gt;2015&lt;/Year&gt;&lt;RecNum&gt;15&lt;/RecNum&gt;&lt;DisplayText&gt;[26]&lt;/DisplayText&gt;&lt;record&gt;&lt;rec-number&gt;15&lt;/rec-number&gt;&lt;foreign-keys&gt;&lt;key app="EN" db-id="zfapdawwyadzxnef00n5zs2taw0r09esfa9a" timestamp="1697640292"&gt;15&lt;/key&gt;&lt;/foreign-keys&gt;&lt;ref-type name="Journal Article"&gt;17&lt;/ref-type&gt;&lt;contributors&gt;&lt;authors&gt;&lt;author&gt;Akhtar, Farah&lt;/author&gt;&lt;author&gt;Javed, Muhammad Tariq&lt;/author&gt;&lt;author&gt;Khan, Muhammad Nisar&lt;/author&gt;&lt;author&gt;Akhtar, Pervez&lt;/author&gt;&lt;author&gt;Hussain, Sayed Misdaq&lt;/author&gt;&lt;author&gt;Aslam, Muhammad Sohaib&lt;/author&gt;&lt;author&gt;Kausar, Razia&lt;/author&gt;&lt;author&gt;Qamar, Mehwish&lt;/author&gt;&lt;author&gt;Cagiola, Monica&lt;/author&gt;&lt;/authors&gt;&lt;/contributors&gt;&lt;titles&gt;&lt;title&gt;The use of PCR technique in the identification of Mycobacterium species responsible for bovine tuberculosis in cattle and buffaloes in Pakistan&lt;/title&gt;&lt;secondary-title&gt;Tropical animal health and production&lt;/secondary-title&gt;&lt;/titles&gt;&lt;periodical&gt;&lt;full-title&gt;Tropical animal health and production&lt;/full-title&gt;&lt;/periodical&gt;&lt;pages&gt;1169-1175&lt;/pages&gt;&lt;volume&gt;47&lt;/volume&gt;&lt;dates&gt;&lt;year&gt;2015&lt;/year&gt;&lt;/dates&gt;&lt;isbn&gt;0049-4747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6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537DBC2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19A73FC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40460CC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5A643E0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2AD4ED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5DB5767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158E016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03D8AE4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2AA295D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55DD6742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4D929D10" w14:textId="3E06CD79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Khan&lt;/Author&gt;&lt;Year&gt;2014&lt;/Year&gt;&lt;RecNum&gt;42&lt;/RecNum&gt;&lt;DisplayText&gt;[27]&lt;/DisplayText&gt;&lt;record&gt;&lt;rec-number&gt;42&lt;/rec-number&gt;&lt;foreign-keys&gt;&lt;key app="EN" db-id="zfapdawwyadzxnef00n5zs2taw0r09esfa9a" timestamp="1697710064"&gt;42&lt;/key&gt;&lt;/foreign-keys&gt;&lt;ref-type name="Journal Article"&gt;17&lt;/ref-type&gt;&lt;contributors&gt;&lt;authors&gt;&lt;author&gt;Khan, Jafar&lt;/author&gt;&lt;author&gt;Ayaz, Sultan&lt;/author&gt;&lt;author&gt;AbdElsalam, Naser M&lt;/author&gt;&lt;author&gt;Riaz Ullah, R&lt;/author&gt;&lt;author&gt;Shah, Taif&lt;/author&gt;&lt;/authors&gt;&lt;/contributors&gt;&lt;titles&gt;&lt;title&gt;Prevalence of tuberculosis in buffalo and cattle&lt;/title&gt;&lt;secondary-title&gt;J Pure Appl Microbiol&lt;/secondary-title&gt;&lt;/titles&gt;&lt;periodical&gt;&lt;full-title&gt;J Pure Appl Microbiol&lt;/full-title&gt;&lt;/periodical&gt;&lt;pages&gt;721-726&lt;/pages&gt;&lt;volume&gt;8&lt;/volume&gt;&lt;dates&gt;&lt;year&gt;2014&lt;/year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7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0CA04F1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7D07353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1891759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1F59106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6D609A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4C3CBF7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5189AE0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29E69AD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0ECFD2F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5BB5F710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0C68FF93" w14:textId="2210EF5F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Tipu&lt;/Author&gt;&lt;Year&gt;2012&lt;/Year&gt;&lt;RecNum&gt;27&lt;/RecNum&gt;&lt;DisplayText&gt;[28]&lt;/DisplayText&gt;&lt;record&gt;&lt;rec-number&gt;27&lt;/rec-number&gt;&lt;foreign-keys&gt;&lt;key app="EN" db-id="zfapdawwyadzxnef00n5zs2taw0r09esfa9a" timestamp="1697648688"&gt;27&lt;/key&gt;&lt;/foreign-keys&gt;&lt;ref-type name="Journal Article"&gt;17&lt;/ref-type&gt;&lt;contributors&gt;&lt;authors&gt;&lt;author&gt;Tipu, Muhammad Yasin&lt;/author&gt;&lt;author&gt;Chaudhary, Zafar Iqbal&lt;/author&gt;&lt;author&gt;Younus, Muhammad&lt;/author&gt;&lt;author&gt;Rabbani, Masood&lt;/author&gt;&lt;/authors&gt;&lt;/contributors&gt;&lt;titles&gt;&lt;title&gt;A cross sectional study of Mycobacterium bovis in dairy cattle in and around Lahore city, Pakistan&lt;/title&gt;&lt;secondary-title&gt;Pakistan Journal of Zoology&lt;/secondary-title&gt;&lt;/titles&gt;&lt;periodical&gt;&lt;full-title&gt;Pakistan Journal of Zoology&lt;/full-title&gt;&lt;/periodical&gt;&lt;volume&gt;44&lt;/volume&gt;&lt;number&gt;2&lt;/number&gt;&lt;dates&gt;&lt;year&gt;2012&lt;/year&gt;&lt;/dates&gt;&lt;isbn&gt;0030-9923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8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33215DC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2218728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1EEEF5A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505288C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0956A30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5BB8D76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5D2C431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0615A2F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0718C12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32B75B87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56FB768D" w14:textId="0CF1979D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Khan&lt;/Author&gt;&lt;Year&gt;2012&lt;/Year&gt;&lt;RecNum&gt;53&lt;/RecNum&gt;&lt;DisplayText&gt;[29]&lt;/DisplayText&gt;&lt;record&gt;&lt;rec-number&gt;53&lt;/rec-number&gt;&lt;foreign-keys&gt;&lt;key app="EN" db-id="zfapdawwyadzxnef00n5zs2taw0r09esfa9a" timestamp="1697732970"&gt;53&lt;/key&gt;&lt;/foreign-keys&gt;&lt;ref-type name="Journal Article"&gt;17&lt;/ref-type&gt;&lt;contributors&gt;&lt;authors&gt;&lt;author&gt;Khan, A&lt;/author&gt;&lt;author&gt;Chaudhry, ZI&lt;/author&gt;&lt;author&gt;Shakoori, AR&lt;/author&gt;&lt;author&gt;Mahmood, N&lt;/author&gt;&lt;author&gt;Ijaz, M&lt;/author&gt;&lt;author&gt;Khan, MZU&lt;/author&gt;&lt;author&gt;Jan, I&lt;/author&gt;&lt;author&gt;Ali, MM&lt;/author&gt;&lt;/authors&gt;&lt;/contributors&gt;&lt;titles&gt;&lt;title&gt;Detection of Mycobacterium bovis in buffaloes blood through polymerase chain reaction (PCR) and tuberculin test&lt;/title&gt;&lt;secondary-title&gt;JAPS, Journal of Animal and Plant Sciences&lt;/secondary-title&gt;&lt;/titles&gt;&lt;periodical&gt;&lt;full-title&gt;JAPS, Journal of Animal and Plant Sciences&lt;/full-title&gt;&lt;/periodical&gt;&lt;pages&gt;237-241&lt;/pages&gt;&lt;volume&gt;22&lt;/volume&gt;&lt;number&gt;3 Supplement&lt;/number&gt;&lt;dates&gt;&lt;year&gt;2012&lt;/year&gt;&lt;/dates&gt;&lt;isbn&gt;1018-7081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29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07FFEE5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006767C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1A04436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3099F28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1CF8EFE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1519117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7DBFEF2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47476F3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1A831B3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49B74C96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74FCDF03" w14:textId="6D7D73C3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Mumtaz&lt;/Author&gt;&lt;Year&gt;2008&lt;/Year&gt;&lt;RecNum&gt;10&lt;/RecNum&gt;&lt;DisplayText&gt;[30]&lt;/DisplayText&gt;&lt;record&gt;&lt;rec-number&gt;10&lt;/rec-number&gt;&lt;foreign-keys&gt;&lt;key app="EN" db-id="zfapdawwyadzxnef00n5zs2taw0r09esfa9a" timestamp="1697621547"&gt;10&lt;/key&gt;&lt;/foreign-keys&gt;&lt;ref-type name="Journal Article"&gt;17&lt;/ref-type&gt;&lt;contributors&gt;&lt;authors&gt;&lt;author&gt;Mumtaz, Naima&lt;/author&gt;&lt;author&gt;Chaudhry, Zafar Iqbal&lt;/author&gt;&lt;author&gt;Mahmood, Nasir&lt;/author&gt;&lt;author&gt;Shakoori, AR&lt;/author&gt;&lt;/authors&gt;&lt;/contributors&gt;&lt;titles&gt;&lt;title&gt;Reliability of PCR for detection of bovine tuberculosis in Pakistan&lt;/title&gt;&lt;secondary-title&gt;Pakistan Journal of Zoology&lt;/secondary-title&gt;&lt;/titles&gt;&lt;periodical&gt;&lt;full-title&gt;Pakistan Journal of Zoology&lt;/full-title&gt;&lt;/periodical&gt;&lt;volume&gt;40&lt;/volume&gt;&lt;number&gt;5&lt;/number&gt;&lt;dates&gt;&lt;year&gt;2008&lt;/year&gt;&lt;/dates&gt;&lt;isbn&gt;0030-9923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0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240464C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579A4B4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5545E23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5043D8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EB882C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477E3BD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50CAE41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129C8A7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1A79B23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2</w:t>
            </w:r>
          </w:p>
        </w:tc>
      </w:tr>
      <w:tr w:rsidR="00FE0D66" w:rsidRPr="00FE0D66" w14:paraId="06C8F6AA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1E7ED244" w14:textId="20F3668D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Leghari&lt;/Author&gt;&lt;Year&gt;2020&lt;/Year&gt;&lt;RecNum&gt;12&lt;/RecNum&gt;&lt;DisplayText&gt;[31]&lt;/DisplayText&gt;&lt;record&gt;&lt;rec-number&gt;12&lt;/rec-number&gt;&lt;foreign-keys&gt;&lt;key app="EN" db-id="zfapdawwyadzxnef00n5zs2taw0r09esfa9a" timestamp="1697638193"&gt;12&lt;/key&gt;&lt;/foreign-keys&gt;&lt;ref-type name="Journal Article"&gt;17&lt;/ref-type&gt;&lt;contributors&gt;&lt;authors&gt;&lt;author&gt;Leghari, Ambreen&lt;/author&gt;&lt;author&gt;Kamboh, Asghar Ali&lt;/author&gt;&lt;author&gt;Lakho, Shakeel Ahmed&lt;/author&gt;&lt;author&gt;Khand, Faiz Muhammad&lt;/author&gt;&lt;author&gt;Malhi, Kanwar Kumar&lt;/author&gt;&lt;author&gt;Chandio, Iqra Bano&lt;/author&gt;&lt;author&gt;Baloch, Seema&lt;/author&gt;&lt;author&gt;Shah, Jan Mohammad&lt;/author&gt;&lt;/authors&gt;&lt;/contributors&gt;&lt;titles&gt;&lt;title&gt;Prevalence and Risk Factors Associated with Bovine Tuberculosis in Cattle in Hyderabad and Tando Allahyar Districts, Sindh, Pakistan&lt;/title&gt;&lt;secondary-title&gt;Pakistan Journal of Zoology&lt;/secondary-title&gt;&lt;/titles&gt;&lt;periodical&gt;&lt;full-title&gt;Pakistan Journal of Zoology&lt;/full-title&gt;&lt;/periodical&gt;&lt;volume&gt;52&lt;/volume&gt;&lt;number&gt;1&lt;/number&gt;&lt;dates&gt;&lt;year&gt;2020&lt;/year&gt;&lt;/dates&gt;&lt;isbn&gt;0030-9923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1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02554C3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1D5A188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246BA32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505ECAC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134" w:type="dxa"/>
            <w:vAlign w:val="center"/>
            <w:hideMark/>
          </w:tcPr>
          <w:p w14:paraId="5F97578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4C05478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019516E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4F9D4DA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60B7D08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25D8AF92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5BDE876D" w14:textId="763B1238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Ullah&lt;/Author&gt;&lt;Year&gt;2020&lt;/Year&gt;&lt;RecNum&gt;17&lt;/RecNum&gt;&lt;DisplayText&gt;[32]&lt;/DisplayText&gt;&lt;record&gt;&lt;rec-number&gt;17&lt;/rec-number&gt;&lt;foreign-keys&gt;&lt;key app="EN" db-id="zfapdawwyadzxnef00n5zs2taw0r09esfa9a" timestamp="1697641166"&gt;17&lt;/key&gt;&lt;/foreign-keys&gt;&lt;ref-type name="Journal Article"&gt;17&lt;/ref-type&gt;&lt;contributors&gt;&lt;authors&gt;&lt;author&gt;Ullah, Asad&lt;/author&gt;&lt;author&gt;Sadique, Umar&lt;/author&gt;&lt;author&gt;Ayaz, Sultan&lt;/author&gt;&lt;author&gt;Qureshi, Muhammad Subhan&lt;/author&gt;&lt;author&gt;Khan, Farhan Anwar&lt;/author&gt;&lt;/authors&gt;&lt;/contributors&gt;&lt;titles&gt;&lt;title&gt;Bovine tuberculosis (bTB)-isolation and species-specific identification of Mycobacterium bovis from bovine raw milk in Pakistan&lt;/title&gt;&lt;secondary-title&gt;Sarhad J. Agric&lt;/secondary-title&gt;&lt;/titles&gt;&lt;periodical&gt;&lt;full-title&gt;Sarhad J. Agric&lt;/full-title&gt;&lt;/periodical&gt;&lt;pages&gt;489-498&lt;/pages&gt;&lt;volume&gt;36&lt;/volume&gt;&lt;number&gt;2&lt;/number&gt;&lt;dates&gt;&lt;year&gt;2020&lt;/year&gt;&lt;/dates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2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noWrap/>
            <w:vAlign w:val="center"/>
            <w:hideMark/>
          </w:tcPr>
          <w:p w14:paraId="02FE561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72395CA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1DA3C07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2E1B91B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2B0DB7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05E0257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030B34B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5FF1C6B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5962295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5D769AFF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5CC2C4AE" w14:textId="70ED49A0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Malhi&lt;/Author&gt;&lt;Year&gt;2020&lt;/Year&gt;&lt;RecNum&gt;28&lt;/RecNum&gt;&lt;DisplayText&gt;[33]&lt;/DisplayText&gt;&lt;record&gt;&lt;rec-number&gt;28&lt;/rec-number&gt;&lt;foreign-keys&gt;&lt;key app="EN" db-id="zfapdawwyadzxnef00n5zs2taw0r09esfa9a" timestamp="1697649129"&gt;28&lt;/key&gt;&lt;/foreign-keys&gt;&lt;ref-type name="Journal Article"&gt;17&lt;/ref-type&gt;&lt;contributors&gt;&lt;authors&gt;&lt;author&gt;Malhi, Kanwar Kumar&lt;/author&gt;&lt;author&gt;Kamboh, Asghar Ali&lt;/author&gt;&lt;author&gt;Kumar, Chandar&lt;/author&gt;&lt;author&gt;Dewani, Prakash&lt;/author&gt;&lt;author&gt;Kumar, Mukesh&lt;/author&gt;&lt;author&gt;Abro, Shahid Hussain&lt;/author&gt;&lt;author&gt;Leghari, Ambreen&lt;/author&gt;&lt;author&gt;Wang, Xiaolan&lt;/author&gt;&lt;author&gt;Yu, Shengqing&lt;/author&gt;&lt;/authors&gt;&lt;/contributors&gt;&lt;titles&gt;&lt;title&gt;Prevalence of bovine tuberculosis in buffaloes in Hyderabad and Tando Allahyar districts of Sindh, Pakistan&lt;/title&gt;&lt;secondary-title&gt;Indian Journal of Animal Research&lt;/secondary-title&gt;&lt;/titles&gt;&lt;periodical&gt;&lt;full-title&gt;Indian Journal of Animal Research&lt;/full-title&gt;&lt;/periodical&gt;&lt;pages&gt;101-105&lt;/pages&gt;&lt;volume&gt;54&lt;/volume&gt;&lt;number&gt;1&lt;/number&gt;&lt;dates&gt;&lt;year&gt;2020&lt;/year&gt;&lt;/dates&gt;&lt;isbn&gt;0367-6722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3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3700328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1D9E834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651E799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5D2C081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D3F8A4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709" w:type="dxa"/>
            <w:vAlign w:val="center"/>
            <w:hideMark/>
          </w:tcPr>
          <w:p w14:paraId="09A8FF3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3354B69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53ED296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4C5B166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2B450D75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69FC470F" w14:textId="3DF8C3C9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Aslam&lt;/Author&gt;&lt;Year&gt;2019&lt;/Year&gt;&lt;RecNum&gt;29&lt;/RecNum&gt;&lt;DisplayText&gt;[34]&lt;/DisplayText&gt;&lt;record&gt;&lt;rec-number&gt;29&lt;/rec-number&gt;&lt;foreign-keys&gt;&lt;key app="EN" db-id="zfapdawwyadzxnef00n5zs2taw0r09esfa9a" timestamp="1697649561"&gt;29&lt;/key&gt;&lt;/foreign-keys&gt;&lt;ref-type name="Journal Article"&gt;17&lt;/ref-type&gt;&lt;contributors&gt;&lt;authors&gt;&lt;author&gt;Aslam, M Sohaib&lt;/author&gt;&lt;author&gt;Javed, M Tariq&lt;/author&gt;&lt;author&gt;Khan, Ahrar&lt;/author&gt;&lt;author&gt;Iqbal, Zafar&lt;/author&gt;&lt;/authors&gt;&lt;/contributors&gt;&lt;titles&gt;&lt;title&gt;Bacterial and PCR based diagnosis of naturally occurring bovine tuberculosis in cattle and buffaloes&lt;/title&gt;&lt;secondary-title&gt;Pakistan Journal of Agricultural Sciences&lt;/secondary-title&gt;&lt;/titles&gt;&lt;periodical&gt;&lt;full-title&gt;Pakistan Journal of Agricultural Sciences&lt;/full-title&gt;&lt;/periodical&gt;&lt;volume&gt;56&lt;/volume&gt;&lt;number&gt;2&lt;/number&gt;&lt;dates&gt;&lt;year&gt;2019&lt;/year&gt;&lt;/dates&gt;&lt;isbn&gt;0552-9034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4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0E3EEDB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1F32EC4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7F9E8B3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004EFA9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0F075C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53E2537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2CA8E91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6703615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07BAFB3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18A05E75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1A91BDE8" w14:textId="7E12FD3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A. Tariq&lt;/Author&gt;&lt;Year&gt;2017&lt;/Year&gt;&lt;RecNum&gt;175&lt;/RecNum&gt;&lt;DisplayText&gt;[35]&lt;/DisplayText&gt;&lt;record&gt;&lt;rec-number&gt;175&lt;/rec-number&gt;&lt;foreign-keys&gt;&lt;key app="EN" db-id="zfapdawwyadzxnef00n5zs2taw0r09esfa9a" timestamp="1706175102"&gt;175&lt;/key&gt;&lt;/foreign-keys&gt;&lt;ref-type name="Journal Article"&gt;17&lt;/ref-type&gt;&lt;contributors&gt;&lt;authors&gt;&lt;author&gt;A. Tariq, A. Aslam, Y. Tipu, M. Ahmad, R. Sultan, A. Anjum&lt;/author&gt;&lt;/authors&gt;&lt;/contributors&gt;&lt;titles&gt;&lt;title&gt;A preliminary study on prevalence of bovine tuberculosis in cattle and buffalo in outskirts of Lahore, Pakistan&lt;/title&gt;&lt;secondary-title&gt;Wayamba Journal of Animal Science&lt;/secondary-title&gt;&lt;/titles&gt;&lt;periodical&gt;&lt;full-title&gt;Wayamba Journal of Animal Science&lt;/full-title&gt;&lt;/periodical&gt;&lt;number&gt;1482427224&lt;/number&gt;&lt;dates&gt;&lt;year&gt;2017&lt;/year&gt;&lt;/dates&gt;&lt;isbn&gt;2012-578X; P1518 - P1526, 2017&lt;/isbn&gt;&lt;urls&gt;&lt;related-urls&gt;&lt;url&gt;&lt;style face="underline" font="default" size="100%"&gt;https://wayambajournal.com/paper/a-preliminary-study-on-prevalence-of-bovine-tuberculosis-in-cattle-and-buffalo-in-outskirts-of-lahore-pakistan.pdf&lt;/style&gt;&lt;/url&gt;&lt;/related-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5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642F373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0266DD5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3F46966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12046C3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4EB894C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709" w:type="dxa"/>
            <w:vAlign w:val="center"/>
            <w:hideMark/>
          </w:tcPr>
          <w:p w14:paraId="1A30A0D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569705F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7ACC8E7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1483A01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318D4D47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4E9053BE" w14:textId="5B10C1D6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C86989" w:rsidRPr="00FE0D66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Mahmood&lt;/Author&gt;&lt;Year&gt;2014&lt;/Year&gt;&lt;RecNum&gt;24&lt;/RecNum&gt;&lt;DisplayText&gt;[36]&lt;/DisplayText&gt;&lt;record&gt;&lt;rec-number&gt;24&lt;/rec-number&gt;&lt;foreign-keys&gt;&lt;key app="EN" db-id="zfapdawwyadzxnef00n5zs2taw0r09esfa9a" timestamp="1697644671"&gt;24&lt;/key&gt;&lt;/foreign-keys&gt;&lt;ref-type name="Journal Article"&gt;17&lt;/ref-type&gt;&lt;contributors&gt;&lt;authors&gt;&lt;author&gt;Mahmood, Fazal&lt;/author&gt;&lt;author&gt;Khan, Ahrar&lt;/author&gt;&lt;author&gt;Hussain, Riaz&lt;/author&gt;&lt;author&gt;Khan, Imtiaz Ahmad&lt;/author&gt;&lt;/authors&gt;&lt;/contributors&gt;&lt;titles&gt;&lt;title&gt;Molecular based epidemiology of bovine pulmonary tuberculosis–a mortal foe&lt;/title&gt;&lt;secondary-title&gt;Pakistan Veterinary Journal&lt;/secondary-title&gt;&lt;/titles&gt;&lt;periodical&gt;&lt;full-title&gt;Pakistan Veterinary Journal&lt;/full-title&gt;&lt;/periodical&gt;&lt;pages&gt;185-188&lt;/pages&gt;&lt;volume&gt;34&lt;/volume&gt;&lt;number&gt;2&lt;/number&gt;&lt;dates&gt;&lt;year&gt;2014&lt;/year&gt;&lt;/dates&gt;&lt;isbn&gt;0253-8318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C86989" w:rsidRPr="00FE0D66">
              <w:rPr>
                <w:rFonts w:ascii="New times roman" w:hAnsi="New times roman"/>
                <w:noProof/>
                <w:color w:val="000000" w:themeColor="text1"/>
              </w:rPr>
              <w:t>[36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11E98E9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4811212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5430F81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75AB0D1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E21C056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2FDC77B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37E8699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6A287B3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2E0C866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0D907DC6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180F442E" w14:textId="3A4FD93E" w:rsidR="0073773D" w:rsidRPr="00FE0D66" w:rsidRDefault="00DF4AA4" w:rsidP="004670D7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4670D7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Imtiaz A. Khan&lt;/Author&gt;&lt;Year&gt;2008&lt;/Year&gt;&lt;RecNum&gt;183&lt;/RecNum&gt;&lt;DisplayText&gt;[37]&lt;/DisplayText&gt;&lt;record&gt;&lt;rec-number&gt;183&lt;/rec-number&gt;&lt;foreign-keys&gt;&lt;key app="EN" db-id="zfapdawwyadzxnef00n5zs2taw0r09esfa9a" timestamp="1706982000"&gt;183&lt;/key&gt;&lt;/foreign-keys&gt;&lt;ref-type name="Journal Article"&gt;17&lt;/ref-type&gt;&lt;contributors&gt;&lt;authors&gt;&lt;author&gt;Imtiaz A. Khan, A. Khan, A. Mubarak and S. Ali&lt;/author&gt;&lt;/authors&gt;&lt;/contributors&gt;&lt;titles&gt;&lt;title&gt;Factors affecting prevalence of bovine tuberculosis in Nili Ravi buffaloes&lt;/title&gt;&lt;secondary-title&gt;Pakistan Veterinary Journal&lt;/secondary-title&gt;&lt;/titles&gt;&lt;periodical&gt;&lt;full-title&gt;Pakistan Veterinary Journal&lt;/full-title&gt;&lt;/periodical&gt;&lt;pages&gt;155-158&lt;/pages&gt;&lt;dates&gt;&lt;year&gt;2008&lt;/year&gt;&lt;/dates&gt;&lt;isbn&gt;0253-8318&lt;/isbn&gt;&lt;urls&gt;&lt;related-urls&gt;&lt;url&gt;&lt;style face="underline" font="default" size="100%"&gt;http://www.pvj.com.pk/pdf-files/28_4/155-158.pdf&lt;/style&gt;&lt;/url&gt;&lt;/related-urls&gt;&lt;/urls&gt;&lt;/record&gt;&lt;/Cite&gt;&lt;/EndNote&gt;</w:instrText>
            </w:r>
            <w:r>
              <w:rPr>
                <w:rFonts w:ascii="New times roman" w:hAnsi="New times roman"/>
                <w:color w:val="000000" w:themeColor="text1"/>
              </w:rPr>
              <w:fldChar w:fldCharType="separate"/>
            </w:r>
            <w:r>
              <w:rPr>
                <w:rFonts w:ascii="New times roman" w:hAnsi="New times roman"/>
                <w:noProof/>
                <w:color w:val="000000" w:themeColor="text1"/>
              </w:rPr>
              <w:t>[37]</w:t>
            </w:r>
            <w:r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1CB748A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  <w:hideMark/>
          </w:tcPr>
          <w:p w14:paraId="3E6B853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3DE15DB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09D47F03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819478B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3CDA74D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23C131A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459B7DF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793BFE1C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3</w:t>
            </w:r>
          </w:p>
        </w:tc>
      </w:tr>
      <w:tr w:rsidR="00FE0D66" w:rsidRPr="00FE0D66" w14:paraId="068B4EA9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5892983F" w14:textId="6627718F" w:rsidR="0073773D" w:rsidRPr="00FE0D66" w:rsidRDefault="00BD3A2A" w:rsidP="00BD3A2A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>
              <w:rPr>
                <w:rFonts w:ascii="New times roman" w:hAnsi="New times roman"/>
                <w:color w:val="000000" w:themeColor="text1"/>
              </w:rPr>
              <w:fldChar w:fldCharType="begin"/>
            </w:r>
            <w:r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M. R. Memon&lt;/Author&gt;&lt;Year&gt;2018&lt;/Year&gt;&lt;RecNum&gt;182&lt;/RecNum&gt;&lt;DisplayText&gt;[38]&lt;/DisplayText&gt;&lt;record&gt;&lt;rec-number&gt;182&lt;/rec-number&gt;&lt;foreign-keys&gt;&lt;key app="EN" db-id="zfapdawwyadzxnef00n5zs2taw0r09esfa9a" timestamp="1706981358"&gt;182&lt;/key&gt;&lt;/foreign-keys&gt;&lt;ref-type name="Journal Article"&gt;17&lt;/ref-type&gt;&lt;contributors&gt;&lt;authors&gt;&lt;author&gt;M. R. Memon, A. L. Bhutto, M. I. Memon , P. Khatri and J. A. Baloch&lt;/author&gt;&lt;/authors&gt;&lt;/contributors&gt;&lt;titles&gt;&lt;title&gt;Prevalence of bovine tuberculosis in slaughtering animals at selected municipal slaughter houses: its impact on public health&lt;/title&gt;&lt;secondary-title&gt;Pakistan Journal of Agriculture, Agricultural Engineering and Veterinary Sciences&lt;/secondary-title&gt;&lt;/titles&gt;&lt;periodical&gt;&lt;full-title&gt;Pakistan Journal of Agriculture, Agricultural Engineering and Veterinary Sciences&lt;/full-title&gt;&lt;/periodical&gt;&lt;pages&gt;168-175&lt;/pages&gt;&lt;dates&gt;&lt;year&gt;2018&lt;/year&gt;&lt;/dates&gt;&lt;isbn&gt;1023-1072&lt;/isbn&gt;&lt;urls&gt;&lt;related-urls&gt;&lt;url&gt;&lt;style face="underline" font="default" size="100%"&gt;file:///C:/Users/DELL/Downloads/M.+R.+Memon%20(1).pdf&lt;/style&gt;&lt;/url&gt;&lt;/related-urls&gt;&lt;/urls&gt;&lt;/record&gt;&lt;/Cite&gt;&lt;/EndNote&gt;</w:instrText>
            </w:r>
            <w:r>
              <w:rPr>
                <w:rFonts w:ascii="New times roman" w:hAnsi="New times roman"/>
                <w:color w:val="000000" w:themeColor="text1"/>
              </w:rPr>
              <w:fldChar w:fldCharType="separate"/>
            </w:r>
            <w:r>
              <w:rPr>
                <w:rFonts w:ascii="New times roman" w:hAnsi="New times roman"/>
                <w:noProof/>
                <w:color w:val="000000" w:themeColor="text1"/>
              </w:rPr>
              <w:t>[38]</w:t>
            </w:r>
            <w:r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0AE78E1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7043D79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75B2624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5771B82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134" w:type="dxa"/>
            <w:vAlign w:val="center"/>
            <w:hideMark/>
          </w:tcPr>
          <w:p w14:paraId="40B19E9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709" w:type="dxa"/>
            <w:vAlign w:val="center"/>
            <w:hideMark/>
          </w:tcPr>
          <w:p w14:paraId="791D96BD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992" w:type="dxa"/>
            <w:vAlign w:val="center"/>
            <w:hideMark/>
          </w:tcPr>
          <w:p w14:paraId="7F2CBDFA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7281209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5ECD56E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4</w:t>
            </w:r>
          </w:p>
        </w:tc>
      </w:tr>
      <w:tr w:rsidR="00FE0D66" w:rsidRPr="00FE0D66" w14:paraId="7A9D775A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  <w:hideMark/>
          </w:tcPr>
          <w:p w14:paraId="49FB52A4" w14:textId="21A17E8C" w:rsidR="0073773D" w:rsidRPr="00FE0D66" w:rsidRDefault="0073773D" w:rsidP="00BD3A2A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fldChar w:fldCharType="begin"/>
            </w:r>
            <w:r w:rsidR="00BD3A2A"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Mazari&lt;/Author&gt;&lt;Year&gt;2022&lt;/Year&gt;&lt;RecNum&gt;31&lt;/RecNum&gt;&lt;DisplayText&gt;[39]&lt;/DisplayText&gt;&lt;record&gt;&lt;rec-number&gt;31&lt;/rec-number&gt;&lt;foreign-keys&gt;&lt;key app="EN" db-id="zfapdawwyadzxnef00n5zs2taw0r09esfa9a" timestamp="1697650280"&gt;31&lt;/key&gt;&lt;/foreign-keys&gt;&lt;ref-type name="Journal Article"&gt;17&lt;/ref-type&gt;&lt;contributors&gt;&lt;authors&gt;&lt;author&gt;Mazari, Muhammad Qasim&lt;/author&gt;&lt;author&gt;Kalhoro, Dildar Hussain&lt;/author&gt;&lt;author&gt;Baloch, Hasina&lt;/author&gt;&lt;author&gt;Kalhoro, Muhammad Saleem&lt;/author&gt;&lt;author&gt;Abro, Shahid Hussain&lt;/author&gt;&lt;author&gt;Buriro, Rehana&lt;/author&gt;&lt;author&gt;Kaka, Asmatullah&lt;/author&gt;&lt;author&gt;Parveen, Fahmida&lt;/author&gt;&lt;author&gt;Mangi, Mazhar Hussain&lt;/author&gt;&lt;author&gt;Lochi, Ghulam Murtaza&lt;/author&gt;&lt;/authors&gt;&lt;/contributors&gt;&lt;titles&gt;&lt;title&gt;Prevalence and Risk Factors of Bovine Tuberculosis in Cattle and Dairy Farm Workers in Mirpurkhas and Badin Districts of Sindh, Pakistan&lt;/title&gt;&lt;secondary-title&gt;Pakistan Journal of Zoology&lt;/secondary-title&gt;&lt;/titles&gt;&lt;periodical&gt;&lt;full-title&gt;Pakistan Journal of Zoology&lt;/full-title&gt;&lt;/periodical&gt;&lt;pages&gt;1115&lt;/pages&gt;&lt;volume&gt;54&lt;/volume&gt;&lt;number&gt;3&lt;/number&gt;&lt;dates&gt;&lt;year&gt;2022&lt;/year&gt;&lt;/dates&gt;&lt;isbn&gt;0030-9923&lt;/isbn&gt;&lt;urls&gt;&lt;/urls&gt;&lt;/record&gt;&lt;/Cite&gt;&lt;/EndNote&gt;</w:instrTex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separate"/>
            </w:r>
            <w:r w:rsidR="00BD3A2A">
              <w:rPr>
                <w:rFonts w:ascii="New times roman" w:hAnsi="New times roman"/>
                <w:noProof/>
                <w:color w:val="000000" w:themeColor="text1"/>
              </w:rPr>
              <w:t>[39]</w:t>
            </w:r>
            <w:r w:rsidRPr="00FE0D66"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  <w:hideMark/>
          </w:tcPr>
          <w:p w14:paraId="499E4162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57" w:type="dxa"/>
            <w:vAlign w:val="center"/>
            <w:hideMark/>
          </w:tcPr>
          <w:p w14:paraId="573F2457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35" w:type="dxa"/>
            <w:vAlign w:val="center"/>
            <w:hideMark/>
          </w:tcPr>
          <w:p w14:paraId="2C62125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559" w:type="dxa"/>
            <w:vAlign w:val="center"/>
            <w:hideMark/>
          </w:tcPr>
          <w:p w14:paraId="496693A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134" w:type="dxa"/>
            <w:vAlign w:val="center"/>
            <w:hideMark/>
          </w:tcPr>
          <w:p w14:paraId="7F3B7E20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709" w:type="dxa"/>
            <w:vAlign w:val="center"/>
            <w:hideMark/>
          </w:tcPr>
          <w:p w14:paraId="2862999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69AC364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418" w:type="dxa"/>
            <w:vAlign w:val="center"/>
            <w:hideMark/>
          </w:tcPr>
          <w:p w14:paraId="0EAC74D4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  <w:hideMark/>
          </w:tcPr>
          <w:p w14:paraId="090AB3B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5</w:t>
            </w:r>
          </w:p>
        </w:tc>
      </w:tr>
      <w:tr w:rsidR="004670D7" w:rsidRPr="00FE0D66" w14:paraId="7739D793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</w:tcPr>
          <w:p w14:paraId="3508CA85" w14:textId="3716CA94" w:rsidR="004670D7" w:rsidRPr="004670D7" w:rsidRDefault="004670D7" w:rsidP="004670D7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>
              <w:rPr>
                <w:rFonts w:ascii="New times roman" w:hAnsi="New times roman"/>
                <w:color w:val="000000" w:themeColor="text1"/>
              </w:rPr>
              <w:fldChar w:fldCharType="begin"/>
            </w:r>
            <w:r>
              <w:rPr>
                <w:rFonts w:ascii="New times roman" w:hAnsi="New times roman"/>
                <w:color w:val="000000" w:themeColor="text1"/>
              </w:rPr>
              <w:instrText xml:space="preserve"> ADDIN EN.CITE &lt;EndNote&gt;&lt;Cite&gt;&lt;Author&gt;Zahoor&lt;/Author&gt;&lt;Year&gt;2021&lt;/Year&gt;&lt;RecNum&gt;186&lt;/RecNum&gt;&lt;DisplayText&gt;[40]&lt;/DisplayText&gt;&lt;record&gt;&lt;rec-number&gt;186&lt;/rec-number&gt;&lt;foreign-keys&gt;&lt;key app="EN" db-id="zfapdawwyadzxnef00n5zs2taw0r09esfa9a" timestamp="1714810923"&gt;186&lt;/key&gt;&lt;/foreign-keys&gt;&lt;ref-type name="Journal Article"&gt;17&lt;/ref-type&gt;&lt;contributors&gt;&lt;authors&gt;&lt;author&gt;Zahoor, Muhammad Yasir&lt;/author&gt;&lt;/authors&gt;&lt;/contributors&gt;&lt;titles&gt;&lt;title&gt;A cross-sectional study of bovine tuberculosis and its associated zoonotic risk factors in district Bahawalnagar, Punjab, Pakistan&lt;/title&gt;&lt;secondary-title&gt;Board of Reviewing Editors&lt;/secondary-title&gt;&lt;/titles&gt;&lt;periodical&gt;&lt;full-title&gt;Board of Reviewing Editors&lt;/full-title&gt;&lt;/periodical&gt;&lt;pages&gt;192-193&lt;/pages&gt;&lt;volume&gt;51&lt;/volume&gt;&lt;dates&gt;&lt;year&gt;2021&lt;/year&gt;&lt;/dates&gt;&lt;urls&gt;&lt;/urls&gt;&lt;/record&gt;&lt;/Cite&gt;&lt;/EndNote&gt;</w:instrText>
            </w:r>
            <w:r>
              <w:rPr>
                <w:rFonts w:ascii="New times roman" w:hAnsi="New times roman"/>
                <w:color w:val="000000" w:themeColor="text1"/>
              </w:rPr>
              <w:fldChar w:fldCharType="separate"/>
            </w:r>
            <w:r>
              <w:rPr>
                <w:rFonts w:ascii="New times roman" w:hAnsi="New times roman"/>
                <w:noProof/>
                <w:color w:val="000000" w:themeColor="text1"/>
              </w:rPr>
              <w:t>[40]</w:t>
            </w:r>
            <w:r>
              <w:rPr>
                <w:rFonts w:ascii="New times roman" w:hAnsi="New times roman"/>
                <w:color w:val="000000" w:themeColor="text1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2D4E188D" w14:textId="0EE515A7" w:rsidR="004670D7" w:rsidRPr="00FE0D66" w:rsidRDefault="004670D7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1057" w:type="dxa"/>
            <w:vAlign w:val="center"/>
          </w:tcPr>
          <w:p w14:paraId="28109C19" w14:textId="77777777" w:rsidR="004670D7" w:rsidRPr="00FE0D66" w:rsidRDefault="004670D7" w:rsidP="00585BA0">
            <w:pPr>
              <w:pStyle w:val="NoSpacing"/>
              <w:jc w:val="both"/>
              <w:rPr>
                <w:rFonts w:ascii="MS Mincho" w:eastAsia="MS Mincho" w:hAnsi="MS Mincho" w:cs="MS Mincho"/>
                <w:b/>
                <w:bCs/>
                <w:color w:val="000000" w:themeColor="text1"/>
              </w:rPr>
            </w:pPr>
          </w:p>
        </w:tc>
        <w:tc>
          <w:tcPr>
            <w:tcW w:w="1035" w:type="dxa"/>
            <w:vAlign w:val="center"/>
          </w:tcPr>
          <w:p w14:paraId="20413620" w14:textId="77777777" w:rsidR="004670D7" w:rsidRPr="00FE0D66" w:rsidRDefault="004670D7" w:rsidP="00585BA0">
            <w:pPr>
              <w:pStyle w:val="NoSpacing"/>
              <w:jc w:val="both"/>
              <w:rPr>
                <w:rFonts w:ascii="MS Mincho" w:eastAsia="MS Mincho" w:hAnsi="MS Mincho" w:cs="MS Mincho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0C62CF4" w14:textId="77777777" w:rsidR="004670D7" w:rsidRPr="00FE0D66" w:rsidRDefault="004670D7" w:rsidP="00585BA0">
            <w:pPr>
              <w:pStyle w:val="NoSpacing"/>
              <w:jc w:val="both"/>
              <w:rPr>
                <w:rFonts w:ascii="MS Mincho" w:eastAsia="MS Mincho" w:hAnsi="MS Mincho" w:cs="MS Mincho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4DB734C4" w14:textId="057C71A0" w:rsidR="004670D7" w:rsidRPr="00FE0D66" w:rsidRDefault="004670D7" w:rsidP="00585BA0">
            <w:pPr>
              <w:pStyle w:val="NoSpacing"/>
              <w:jc w:val="both"/>
              <w:rPr>
                <w:rFonts w:ascii="MS Mincho" w:eastAsia="MS Mincho" w:hAnsi="MS Mincho" w:cs="MS Mincho"/>
                <w:b/>
                <w:bCs/>
                <w:color w:val="000000" w:themeColor="text1"/>
              </w:rPr>
            </w:pPr>
            <w:r w:rsidRPr="00FE0D66">
              <w:rPr>
                <w:rFonts w:ascii="MS Mincho" w:eastAsia="MS Mincho" w:hAnsi="MS Mincho" w:cs="MS Mincho" w:hint="eastAsia"/>
                <w:b/>
                <w:bCs/>
                <w:color w:val="000000" w:themeColor="text1"/>
              </w:rPr>
              <w:t>✓</w:t>
            </w:r>
          </w:p>
        </w:tc>
        <w:tc>
          <w:tcPr>
            <w:tcW w:w="709" w:type="dxa"/>
            <w:vAlign w:val="center"/>
          </w:tcPr>
          <w:p w14:paraId="0870142B" w14:textId="77777777" w:rsidR="004670D7" w:rsidRPr="00FE0D66" w:rsidRDefault="004670D7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EC26B7E" w14:textId="77777777" w:rsidR="004670D7" w:rsidRPr="00FE0D66" w:rsidRDefault="004670D7" w:rsidP="00585BA0">
            <w:pPr>
              <w:pStyle w:val="NoSpacing"/>
              <w:jc w:val="both"/>
              <w:rPr>
                <w:rFonts w:ascii="MS Mincho" w:eastAsia="MS Mincho" w:hAnsi="MS Mincho" w:cs="MS Mincho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3A2B19E" w14:textId="77777777" w:rsidR="004670D7" w:rsidRPr="00FE0D66" w:rsidRDefault="004670D7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</w:tcPr>
          <w:p w14:paraId="6384C301" w14:textId="77777777" w:rsidR="004670D7" w:rsidRPr="00FE0D66" w:rsidRDefault="004670D7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</w:p>
        </w:tc>
      </w:tr>
      <w:tr w:rsidR="00FE0D66" w:rsidRPr="00FE0D66" w14:paraId="73C44FD1" w14:textId="77777777" w:rsidTr="00B547C3">
        <w:trPr>
          <w:trHeight w:val="432"/>
        </w:trPr>
        <w:tc>
          <w:tcPr>
            <w:tcW w:w="1807" w:type="dxa"/>
            <w:shd w:val="clear" w:color="auto" w:fill="BFBFBF" w:themeFill="background1" w:themeFillShade="BF"/>
            <w:vAlign w:val="center"/>
          </w:tcPr>
          <w:p w14:paraId="2FE7D8FF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  <w:r w:rsidRPr="00FE0D66">
              <w:rPr>
                <w:rFonts w:ascii="New times roman" w:hAnsi="New times roman"/>
                <w:color w:val="000000" w:themeColor="text1"/>
              </w:rPr>
              <w:t>Total of each test</w:t>
            </w:r>
          </w:p>
        </w:tc>
        <w:tc>
          <w:tcPr>
            <w:tcW w:w="887" w:type="dxa"/>
            <w:vAlign w:val="center"/>
          </w:tcPr>
          <w:p w14:paraId="6C7C6FD2" w14:textId="452ACE5E" w:rsidR="0073773D" w:rsidRPr="00FE0D66" w:rsidRDefault="004670D7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>
              <w:rPr>
                <w:rFonts w:ascii="New times roman" w:hAnsi="New times roman"/>
                <w:b/>
                <w:bCs/>
                <w:color w:val="000000" w:themeColor="text1"/>
              </w:rPr>
              <w:t>24</w:t>
            </w:r>
          </w:p>
        </w:tc>
        <w:tc>
          <w:tcPr>
            <w:tcW w:w="1057" w:type="dxa"/>
            <w:vAlign w:val="center"/>
          </w:tcPr>
          <w:p w14:paraId="7CDACC89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1035" w:type="dxa"/>
            <w:vAlign w:val="center"/>
          </w:tcPr>
          <w:p w14:paraId="70E5B0B5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1559" w:type="dxa"/>
            <w:vAlign w:val="center"/>
          </w:tcPr>
          <w:p w14:paraId="36B9033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134" w:type="dxa"/>
            <w:vAlign w:val="center"/>
          </w:tcPr>
          <w:p w14:paraId="72BD51BC" w14:textId="0F2A00F2" w:rsidR="0073773D" w:rsidRPr="00FE0D66" w:rsidRDefault="004670D7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>
              <w:rPr>
                <w:rFonts w:ascii="New times roman" w:hAnsi="New times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709" w:type="dxa"/>
            <w:vAlign w:val="center"/>
          </w:tcPr>
          <w:p w14:paraId="63F583B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14</w:t>
            </w:r>
          </w:p>
        </w:tc>
        <w:tc>
          <w:tcPr>
            <w:tcW w:w="992" w:type="dxa"/>
            <w:vAlign w:val="center"/>
          </w:tcPr>
          <w:p w14:paraId="5CCA1ACE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1418" w:type="dxa"/>
            <w:vAlign w:val="center"/>
          </w:tcPr>
          <w:p w14:paraId="50733431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b/>
                <w:bCs/>
                <w:color w:val="000000" w:themeColor="text1"/>
              </w:rPr>
            </w:pPr>
            <w:r w:rsidRPr="00FE0D66">
              <w:rPr>
                <w:rFonts w:ascii="New times roman" w:hAnsi="New times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2977" w:type="dxa"/>
            <w:shd w:val="clear" w:color="auto" w:fill="BFBFBF" w:themeFill="background1" w:themeFillShade="BF"/>
            <w:noWrap/>
            <w:vAlign w:val="center"/>
          </w:tcPr>
          <w:p w14:paraId="6EA61018" w14:textId="77777777" w:rsidR="0073773D" w:rsidRPr="00FE0D66" w:rsidRDefault="0073773D" w:rsidP="00585BA0">
            <w:pPr>
              <w:pStyle w:val="NoSpacing"/>
              <w:jc w:val="both"/>
              <w:rPr>
                <w:rFonts w:ascii="New times roman" w:hAnsi="New times roman"/>
                <w:color w:val="000000" w:themeColor="text1"/>
              </w:rPr>
            </w:pPr>
          </w:p>
        </w:tc>
      </w:tr>
    </w:tbl>
    <w:p w14:paraId="0FBCB835" w14:textId="77777777" w:rsidR="00980F0C" w:rsidRPr="00FE0D66" w:rsidRDefault="00980F0C" w:rsidP="00FE0D66">
      <w:pPr>
        <w:jc w:val="both"/>
        <w:rPr>
          <w:rFonts w:ascii="New times roman" w:hAnsi="New times roman"/>
          <w:lang w:val="en-GB"/>
        </w:rPr>
      </w:pPr>
    </w:p>
    <w:p w14:paraId="4292B81A" w14:textId="77777777" w:rsidR="00980F0C" w:rsidRPr="00FE0D66" w:rsidRDefault="00980F0C" w:rsidP="00FE0D66">
      <w:pPr>
        <w:jc w:val="both"/>
        <w:rPr>
          <w:rFonts w:ascii="New times roman" w:hAnsi="New times roman"/>
          <w:lang w:val="en-GB"/>
        </w:rPr>
      </w:pPr>
    </w:p>
    <w:p w14:paraId="7E5EBF2A" w14:textId="77777777" w:rsidR="00FE0D66" w:rsidRPr="00FE0D66" w:rsidRDefault="00FE0D66" w:rsidP="00FE0D66">
      <w:pPr>
        <w:jc w:val="both"/>
        <w:rPr>
          <w:rFonts w:ascii="New times roman" w:hAnsi="New times roman"/>
        </w:rPr>
        <w:sectPr w:rsidR="00FE0D66" w:rsidRPr="00FE0D66" w:rsidSect="00C869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D9C2F6" w14:textId="77777777" w:rsidR="0073773D" w:rsidRPr="00FE0D66" w:rsidRDefault="0073773D" w:rsidP="00FE0D66">
      <w:pPr>
        <w:jc w:val="both"/>
        <w:rPr>
          <w:rFonts w:ascii="New times roman" w:hAnsi="New times roman"/>
        </w:rPr>
      </w:pPr>
    </w:p>
    <w:p w14:paraId="426B29F6" w14:textId="77777777" w:rsidR="00980F0C" w:rsidRPr="00FE0D66" w:rsidRDefault="00980F0C" w:rsidP="00FE0D66">
      <w:pPr>
        <w:jc w:val="both"/>
        <w:rPr>
          <w:rFonts w:ascii="New times roman" w:hAnsi="New times roman"/>
        </w:rPr>
      </w:pPr>
      <w:r w:rsidRPr="00FE0D66">
        <w:rPr>
          <w:rFonts w:ascii="New times roman" w:hAnsi="New times roman"/>
          <w:noProof/>
        </w:rPr>
        <w:drawing>
          <wp:inline distT="0" distB="0" distL="0" distR="0" wp14:anchorId="3D523D5A" wp14:editId="17087725">
            <wp:extent cx="5464175" cy="2759075"/>
            <wp:effectExtent l="0" t="0" r="3175" b="31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E6CDF7E" w14:textId="7A959771" w:rsidR="00CB770F" w:rsidRPr="00FE0D66" w:rsidRDefault="000D7698" w:rsidP="00FE0D66">
      <w:pPr>
        <w:jc w:val="both"/>
        <w:rPr>
          <w:rFonts w:ascii="New times roman" w:hAnsi="New times roman"/>
          <w:i/>
          <w:color w:val="1F497D" w:themeColor="text2"/>
        </w:rPr>
      </w:pPr>
      <w:r w:rsidRPr="00FE0D66">
        <w:rPr>
          <w:rFonts w:ascii="New times roman" w:hAnsi="New times roman"/>
          <w:i/>
          <w:color w:val="1F497D" w:themeColor="text2"/>
        </w:rPr>
        <w:t>Supplementary f</w:t>
      </w:r>
      <w:r w:rsidR="00901B1A" w:rsidRPr="00FE0D66">
        <w:rPr>
          <w:rFonts w:ascii="New times roman" w:hAnsi="New times roman"/>
          <w:i/>
          <w:color w:val="1F497D" w:themeColor="text2"/>
        </w:rPr>
        <w:t>igure 1. The graph represents the 19 different districts where the studies included in the current review were performed</w:t>
      </w:r>
      <w:r w:rsidRPr="00FE0D66">
        <w:rPr>
          <w:rFonts w:ascii="New times roman" w:hAnsi="New times roman"/>
          <w:i/>
          <w:color w:val="1F497D" w:themeColor="text2"/>
        </w:rPr>
        <w:t>.</w:t>
      </w:r>
    </w:p>
    <w:p w14:paraId="6E01BBEF" w14:textId="13D8ADF0" w:rsidR="00CB770F" w:rsidRPr="00FE0D66" w:rsidRDefault="00FE0D66" w:rsidP="00FE0D66">
      <w:pPr>
        <w:jc w:val="both"/>
        <w:rPr>
          <w:rFonts w:ascii="New times roman" w:hAnsi="New times roman"/>
          <w:b/>
        </w:rPr>
      </w:pPr>
      <w:r w:rsidRPr="00FE0D66">
        <w:rPr>
          <w:rFonts w:ascii="New times roman" w:hAnsi="New times roman"/>
          <w:b/>
        </w:rPr>
        <w:t>References:</w:t>
      </w:r>
    </w:p>
    <w:p w14:paraId="23CBB5BB" w14:textId="77777777" w:rsidR="004670D7" w:rsidRPr="004670D7" w:rsidRDefault="00CB770F" w:rsidP="004670D7">
      <w:pPr>
        <w:pStyle w:val="EndNoteBibliography"/>
        <w:spacing w:after="0"/>
        <w:ind w:left="720" w:hanging="720"/>
      </w:pPr>
      <w:r w:rsidRPr="00FE0D66">
        <w:rPr>
          <w:rFonts w:ascii="New times roman" w:hAnsi="New times roman"/>
        </w:rPr>
        <w:fldChar w:fldCharType="begin"/>
      </w:r>
      <w:r w:rsidRPr="00FE0D66">
        <w:rPr>
          <w:rFonts w:ascii="New times roman" w:hAnsi="New times roman"/>
        </w:rPr>
        <w:instrText xml:space="preserve"> ADDIN EN.REFLIST </w:instrText>
      </w:r>
      <w:r w:rsidRPr="00FE0D66">
        <w:rPr>
          <w:rFonts w:ascii="New times roman" w:hAnsi="New times roman"/>
        </w:rPr>
        <w:fldChar w:fldCharType="separate"/>
      </w:r>
      <w:r w:rsidR="004670D7" w:rsidRPr="004670D7">
        <w:t>1.</w:t>
      </w:r>
      <w:r w:rsidR="004670D7" w:rsidRPr="004670D7">
        <w:tab/>
        <w:t xml:space="preserve">Ehtisham-ul-Haque, S., et al., </w:t>
      </w:r>
      <w:r w:rsidR="004670D7" w:rsidRPr="004670D7">
        <w:rPr>
          <w:i/>
        </w:rPr>
        <w:t>Monitoring the Health Status and Herd-Level Risk Factors of Tuberculosis in Water Buffalo (Bubalus bubalis) Dairy Farms in Pakistan.</w:t>
      </w:r>
      <w:r w:rsidR="004670D7" w:rsidRPr="004670D7">
        <w:t xml:space="preserve"> Pakistan Veterinary Journal, 2021. </w:t>
      </w:r>
      <w:r w:rsidR="004670D7" w:rsidRPr="004670D7">
        <w:rPr>
          <w:b/>
        </w:rPr>
        <w:t>41</w:t>
      </w:r>
      <w:r w:rsidR="004670D7" w:rsidRPr="004670D7">
        <w:t>(4).</w:t>
      </w:r>
    </w:p>
    <w:p w14:paraId="5E6AB9F1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.</w:t>
      </w:r>
      <w:r w:rsidRPr="004670D7">
        <w:tab/>
        <w:t xml:space="preserve">Ullah, A., et al., </w:t>
      </w:r>
      <w:r w:rsidRPr="004670D7">
        <w:rPr>
          <w:i/>
        </w:rPr>
        <w:t>Bovine Tuberculosis (bTB): Prevalence and Associated Risk Factors in Large Ruminants in the Central Zone of Khyber Pakhtunkhwa, Pakistan.</w:t>
      </w:r>
      <w:r w:rsidRPr="004670D7">
        <w:t xml:space="preserve"> Pakistan Journal of Zoology, 2019. </w:t>
      </w:r>
      <w:r w:rsidRPr="004670D7">
        <w:rPr>
          <w:b/>
        </w:rPr>
        <w:t>51</w:t>
      </w:r>
      <w:r w:rsidRPr="004670D7">
        <w:t>(1).</w:t>
      </w:r>
    </w:p>
    <w:p w14:paraId="7385D877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.</w:t>
      </w:r>
      <w:r w:rsidRPr="004670D7">
        <w:tab/>
        <w:t xml:space="preserve">Memon, M., et al., </w:t>
      </w:r>
      <w:r w:rsidRPr="004670D7">
        <w:rPr>
          <w:i/>
        </w:rPr>
        <w:t>Prevalence and risk factor analysis of bovine tuberculosis in bovine population in Karachi.</w:t>
      </w:r>
      <w:r w:rsidRPr="004670D7">
        <w:t xml:space="preserve"> Pakistan. J. Anim. Health. Prod, 2017. </w:t>
      </w:r>
      <w:r w:rsidRPr="004670D7">
        <w:rPr>
          <w:b/>
        </w:rPr>
        <w:t>5</w:t>
      </w:r>
      <w:r w:rsidRPr="004670D7">
        <w:t>(2): p. 44-49.</w:t>
      </w:r>
    </w:p>
    <w:p w14:paraId="3646A405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4.</w:t>
      </w:r>
      <w:r w:rsidRPr="004670D7">
        <w:tab/>
        <w:t xml:space="preserve">Khattak, I., et al., </w:t>
      </w:r>
      <w:r w:rsidRPr="004670D7">
        <w:rPr>
          <w:i/>
        </w:rPr>
        <w:t>Risk factors associated with Mycobacterium bovis skin positivity in cattle and buffalo in Peshawar, Pakistan.</w:t>
      </w:r>
      <w:r w:rsidRPr="004670D7">
        <w:t xml:space="preserve"> Trop Anim Health Prod, 2016. </w:t>
      </w:r>
      <w:r w:rsidRPr="004670D7">
        <w:rPr>
          <w:b/>
        </w:rPr>
        <w:t>48</w:t>
      </w:r>
      <w:r w:rsidRPr="004670D7">
        <w:t>(3): p. 479-85.</w:t>
      </w:r>
    </w:p>
    <w:p w14:paraId="48D6CD3E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5.</w:t>
      </w:r>
      <w:r w:rsidRPr="004670D7">
        <w:tab/>
        <w:t xml:space="preserve">Shaukat Ali, R.A., Muhammad Younus, Gulbeena Saleem, Qamar Un Nisa and Beenish Zahid, </w:t>
      </w:r>
      <w:r w:rsidRPr="004670D7">
        <w:rPr>
          <w:i/>
        </w:rPr>
        <w:t>Comparative trends of bovine tuberculosis in cattle and buffalo population around Lahore, Pakistan.</w:t>
      </w:r>
      <w:r w:rsidRPr="004670D7">
        <w:t xml:space="preserve"> European Journal of Environmental Ecology, 2014. </w:t>
      </w:r>
      <w:r w:rsidRPr="004670D7">
        <w:rPr>
          <w:b/>
        </w:rPr>
        <w:t>1</w:t>
      </w:r>
      <w:r w:rsidRPr="004670D7">
        <w:t>: p. 7-11.</w:t>
      </w:r>
    </w:p>
    <w:p w14:paraId="0D061445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6.</w:t>
      </w:r>
      <w:r w:rsidRPr="004670D7">
        <w:tab/>
        <w:t xml:space="preserve">A. Azam, Q.S., U. Younas, A. Husna, N.Ullah, Q. Ali and S. Akhter, </w:t>
      </w:r>
      <w:r w:rsidRPr="004670D7">
        <w:rPr>
          <w:i/>
        </w:rPr>
        <w:t>Hematological studies among bovine tuberculosis suspected herds of cattle in suburb of Islamabad, Pakistan.</w:t>
      </w:r>
      <w:r w:rsidRPr="004670D7">
        <w:t xml:space="preserve"> Wayamba Journal of Animal Science, 2014.</w:t>
      </w:r>
    </w:p>
    <w:p w14:paraId="2D7F2D29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7.</w:t>
      </w:r>
      <w:r w:rsidRPr="004670D7">
        <w:tab/>
        <w:t xml:space="preserve">Javed, M.T., et al., </w:t>
      </w:r>
      <w:r w:rsidRPr="004670D7">
        <w:rPr>
          <w:i/>
        </w:rPr>
        <w:t>Brief communication (Original). Certain risk factors associated with positive SCCIT test for tuberculosis in cattle at two cities in Pakistan.</w:t>
      </w:r>
      <w:r w:rsidRPr="004670D7">
        <w:t xml:space="preserve"> Asian Biomedicine, 2013. </w:t>
      </w:r>
      <w:r w:rsidRPr="004670D7">
        <w:rPr>
          <w:b/>
        </w:rPr>
        <w:t>7</w:t>
      </w:r>
      <w:r w:rsidRPr="004670D7">
        <w:t>(2): p. 267-274.</w:t>
      </w:r>
    </w:p>
    <w:p w14:paraId="68B7C71C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8.</w:t>
      </w:r>
      <w:r w:rsidRPr="004670D7">
        <w:tab/>
        <w:t xml:space="preserve">Javed, M.T., et al., </w:t>
      </w:r>
      <w:r w:rsidRPr="004670D7">
        <w:rPr>
          <w:i/>
        </w:rPr>
        <w:t>Analysis of some of the epidemiological risk factors affecting the prevalence of tuberculosis in buffalo at seven livestock farms in Punjab Pakistan.</w:t>
      </w:r>
      <w:r w:rsidRPr="004670D7">
        <w:t xml:space="preserve"> Asian Biomedicine, 2012. </w:t>
      </w:r>
      <w:r w:rsidRPr="004670D7">
        <w:rPr>
          <w:b/>
        </w:rPr>
        <w:t>6</w:t>
      </w:r>
      <w:r w:rsidRPr="004670D7">
        <w:t>(1): p. 35-42.</w:t>
      </w:r>
    </w:p>
    <w:p w14:paraId="7632AEE4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9.</w:t>
      </w:r>
      <w:r w:rsidRPr="004670D7">
        <w:tab/>
        <w:t xml:space="preserve">Arshad, M., et al., </w:t>
      </w:r>
      <w:r w:rsidRPr="004670D7">
        <w:rPr>
          <w:i/>
        </w:rPr>
        <w:t>Epidemiological studies on tuberculosis in buffalo population in villages around Faisalabad.</w:t>
      </w:r>
      <w:r w:rsidRPr="004670D7">
        <w:t xml:space="preserve"> Journal of Animal and Plant Sciences, 2012. </w:t>
      </w:r>
      <w:r w:rsidRPr="004670D7">
        <w:rPr>
          <w:b/>
        </w:rPr>
        <w:t>22</w:t>
      </w:r>
      <w:r w:rsidRPr="004670D7">
        <w:t>(3): p. 246-249.</w:t>
      </w:r>
    </w:p>
    <w:p w14:paraId="02F082F8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lastRenderedPageBreak/>
        <w:t>10.</w:t>
      </w:r>
      <w:r w:rsidRPr="004670D7">
        <w:tab/>
        <w:t xml:space="preserve">Shahid, A., et al., </w:t>
      </w:r>
      <w:r w:rsidRPr="004670D7">
        <w:rPr>
          <w:i/>
        </w:rPr>
        <w:t>Prevalence of bovine tuberculosis in zoo animals in Pakistan.</w:t>
      </w:r>
      <w:r w:rsidRPr="004670D7">
        <w:t xml:space="preserve"> Iranian Journal of Veterinary Research, 2012. </w:t>
      </w:r>
      <w:r w:rsidRPr="004670D7">
        <w:rPr>
          <w:b/>
        </w:rPr>
        <w:t>13</w:t>
      </w:r>
      <w:r w:rsidRPr="004670D7">
        <w:t>(1): p. 58-63.</w:t>
      </w:r>
    </w:p>
    <w:p w14:paraId="38FA3FCE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1.</w:t>
      </w:r>
      <w:r w:rsidRPr="004670D7">
        <w:tab/>
        <w:t xml:space="preserve">Javed, M.T., et al., </w:t>
      </w:r>
      <w:r w:rsidRPr="004670D7">
        <w:rPr>
          <w:i/>
        </w:rPr>
        <w:t>Risk factors identified associated with tuberculosis in cattle at 11 livestock experiment stations of Punjab Pakistan.</w:t>
      </w:r>
      <w:r w:rsidRPr="004670D7">
        <w:t xml:space="preserve"> Acta tropica, 2011. </w:t>
      </w:r>
      <w:r w:rsidRPr="004670D7">
        <w:rPr>
          <w:b/>
        </w:rPr>
        <w:t>117</w:t>
      </w:r>
      <w:r w:rsidRPr="004670D7">
        <w:t>(2): p. 109-113.</w:t>
      </w:r>
    </w:p>
    <w:p w14:paraId="15B6B076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2.</w:t>
      </w:r>
      <w:r w:rsidRPr="004670D7">
        <w:tab/>
        <w:t xml:space="preserve">Javed, M.T., et al., </w:t>
      </w:r>
      <w:r w:rsidRPr="004670D7">
        <w:rPr>
          <w:i/>
        </w:rPr>
        <w:t>Percentage of reactor animals to single comparative cervical intradermal tuberculin (SCCIT) in small ruminants in Punjab Pakistan.</w:t>
      </w:r>
      <w:r w:rsidRPr="004670D7">
        <w:t xml:space="preserve"> Acta Tropica, 2010. </w:t>
      </w:r>
      <w:r w:rsidRPr="004670D7">
        <w:rPr>
          <w:b/>
        </w:rPr>
        <w:t>113</w:t>
      </w:r>
      <w:r w:rsidRPr="004670D7">
        <w:t>(1): p. 88-91.</w:t>
      </w:r>
    </w:p>
    <w:p w14:paraId="2F921701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3.</w:t>
      </w:r>
      <w:r w:rsidRPr="004670D7">
        <w:tab/>
        <w:t xml:space="preserve">Javed, M.T., et al., </w:t>
      </w:r>
      <w:r w:rsidRPr="004670D7">
        <w:rPr>
          <w:i/>
        </w:rPr>
        <w:t>Risk factors associated with the presence of positive reactions in the SCCIT test in water buffalo around two cities in Punjab, Pakistan.</w:t>
      </w:r>
      <w:r w:rsidRPr="004670D7">
        <w:t xml:space="preserve"> Acta tropica, 2010. </w:t>
      </w:r>
      <w:r w:rsidRPr="004670D7">
        <w:rPr>
          <w:b/>
        </w:rPr>
        <w:t>115</w:t>
      </w:r>
      <w:r w:rsidRPr="004670D7">
        <w:t>(3): p. 242-247.</w:t>
      </w:r>
    </w:p>
    <w:p w14:paraId="3799ECCD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4.</w:t>
      </w:r>
      <w:r w:rsidRPr="004670D7">
        <w:tab/>
        <w:t xml:space="preserve">Javed, M.T., A. Farooqi, and H. Ullah, </w:t>
      </w:r>
      <w:r w:rsidRPr="004670D7">
        <w:rPr>
          <w:i/>
        </w:rPr>
        <w:t>Epidemiological basis of bovine tuberculosis in buffaloes.</w:t>
      </w:r>
      <w:r w:rsidRPr="004670D7">
        <w:t xml:space="preserve"> Pakistan Journal of Zoology, 2009. </w:t>
      </w:r>
      <w:r w:rsidRPr="004670D7">
        <w:rPr>
          <w:b/>
        </w:rPr>
        <w:t>9</w:t>
      </w:r>
      <w:r w:rsidRPr="004670D7">
        <w:t>: p. 417-420.</w:t>
      </w:r>
    </w:p>
    <w:p w14:paraId="3F317A52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5.</w:t>
      </w:r>
      <w:r w:rsidRPr="004670D7">
        <w:tab/>
        <w:t xml:space="preserve">Khan, I. and A. Khan, </w:t>
      </w:r>
      <w:r w:rsidRPr="004670D7">
        <w:rPr>
          <w:i/>
        </w:rPr>
        <w:t>Prevalence and risk factors of bovine tuberculosis in Nili Ravi buffaloes in the Punjab, Pakistan.</w:t>
      </w:r>
      <w:r w:rsidRPr="004670D7">
        <w:t xml:space="preserve"> Italian Journal of Animal Science, 2007. </w:t>
      </w:r>
      <w:r w:rsidRPr="004670D7">
        <w:rPr>
          <w:b/>
        </w:rPr>
        <w:t>6</w:t>
      </w:r>
      <w:r w:rsidRPr="004670D7">
        <w:t>(sup2): p. 817-820.</w:t>
      </w:r>
    </w:p>
    <w:p w14:paraId="559D1B6F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6.</w:t>
      </w:r>
      <w:r w:rsidRPr="004670D7">
        <w:tab/>
        <w:t xml:space="preserve">Javed, M.T., et al., </w:t>
      </w:r>
      <w:r w:rsidRPr="004670D7">
        <w:rPr>
          <w:i/>
        </w:rPr>
        <w:t>A study on tuberculosis in buffaloes: some epidemiological aspects, along with haematological and serum protein changes.</w:t>
      </w:r>
      <w:r w:rsidRPr="004670D7">
        <w:t xml:space="preserve"> Veterinarski arhiv, 2006. </w:t>
      </w:r>
      <w:r w:rsidRPr="004670D7">
        <w:rPr>
          <w:b/>
        </w:rPr>
        <w:t>76</w:t>
      </w:r>
      <w:r w:rsidRPr="004670D7">
        <w:t>(3): p. 193-206.</w:t>
      </w:r>
    </w:p>
    <w:p w14:paraId="2FEA76E3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7.</w:t>
      </w:r>
      <w:r w:rsidRPr="004670D7">
        <w:tab/>
        <w:t xml:space="preserve">Jalil, H.D., P; Suleman A et al., </w:t>
      </w:r>
      <w:r w:rsidRPr="004670D7">
        <w:rPr>
          <w:i/>
        </w:rPr>
        <w:t>Bovine tuberculosis in Dairy Animals at Lahore, Threat to the Public Health. Available online.</w:t>
      </w:r>
      <w:r w:rsidRPr="004670D7">
        <w:t xml:space="preserve"> 2003.</w:t>
      </w:r>
    </w:p>
    <w:p w14:paraId="29626161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18.</w:t>
      </w:r>
      <w:r w:rsidRPr="004670D7">
        <w:tab/>
        <w:t xml:space="preserve">Bhutto, A.L., et al., </w:t>
      </w:r>
      <w:r w:rsidRPr="004670D7">
        <w:rPr>
          <w:i/>
        </w:rPr>
        <w:t>Prevalence and pathological lesions of bovine tuberculosis assessment through routine procedures of meat inspection in infected cattle in Karachi metropolitan corporation abattoirs.</w:t>
      </w:r>
      <w:r w:rsidRPr="004670D7">
        <w:t xml:space="preserve"> Pure and Applied Biology, 2019. </w:t>
      </w:r>
      <w:r w:rsidRPr="004670D7">
        <w:rPr>
          <w:b/>
        </w:rPr>
        <w:t>8</w:t>
      </w:r>
      <w:r w:rsidRPr="004670D7">
        <w:t>(3): p. 1909-1918.</w:t>
      </w:r>
    </w:p>
    <w:p w14:paraId="34A5A5DA" w14:textId="77777777" w:rsidR="004670D7" w:rsidRPr="004670D7" w:rsidRDefault="004670D7" w:rsidP="004670D7">
      <w:pPr>
        <w:pStyle w:val="EndNoteBibliography"/>
        <w:spacing w:after="0"/>
        <w:ind w:left="720" w:hanging="720"/>
        <w:rPr>
          <w:i/>
        </w:rPr>
      </w:pPr>
      <w:r w:rsidRPr="004670D7">
        <w:t>19.</w:t>
      </w:r>
      <w:r w:rsidRPr="004670D7">
        <w:tab/>
        <w:t xml:space="preserve">Qazi, I.H., et al., </w:t>
      </w:r>
      <w:r w:rsidRPr="004670D7">
        <w:rPr>
          <w:i/>
        </w:rPr>
        <w:t>Prevalence of Bovine Tuberculosis in Rural Areas of District Tando Allahy ar.</w:t>
      </w:r>
    </w:p>
    <w:p w14:paraId="30D2049A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0.</w:t>
      </w:r>
      <w:r w:rsidRPr="004670D7">
        <w:tab/>
        <w:t xml:space="preserve">Waqas, A. and M. Javed, </w:t>
      </w:r>
      <w:r w:rsidRPr="004670D7">
        <w:rPr>
          <w:i/>
        </w:rPr>
        <w:t>K. Ashfaque, Mehwish Q (2015) An Abat-toir Based Study on Brucellosis, Bovine Tuberculosis and Paratubercu-losis in Buffaloes and Cattle at Faisalabad, Pakistan.</w:t>
      </w:r>
      <w:r w:rsidRPr="004670D7">
        <w:t xml:space="preserve"> Int J Vet Health Sci Res, 2015. </w:t>
      </w:r>
      <w:r w:rsidRPr="004670D7">
        <w:rPr>
          <w:b/>
        </w:rPr>
        <w:t>3</w:t>
      </w:r>
      <w:r w:rsidRPr="004670D7">
        <w:t>(1): p. 34-38.</w:t>
      </w:r>
    </w:p>
    <w:p w14:paraId="2753CF51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1.</w:t>
      </w:r>
      <w:r w:rsidRPr="004670D7">
        <w:tab/>
        <w:t xml:space="preserve">Akhtar, K., et al., </w:t>
      </w:r>
      <w:r w:rsidRPr="004670D7">
        <w:rPr>
          <w:i/>
        </w:rPr>
        <w:t>Molecular identification and infection pathology of Mycobacterium spp. in captive wild animals in Pakistan.</w:t>
      </w:r>
      <w:r w:rsidRPr="004670D7">
        <w:t xml:space="preserve"> The Journal of Infection in Developing Countries, 2023. </w:t>
      </w:r>
      <w:r w:rsidRPr="004670D7">
        <w:rPr>
          <w:b/>
        </w:rPr>
        <w:t>17</w:t>
      </w:r>
      <w:r w:rsidRPr="004670D7">
        <w:t>(08): p. 1107-1113.</w:t>
      </w:r>
    </w:p>
    <w:p w14:paraId="1CF846DC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2.</w:t>
      </w:r>
      <w:r w:rsidRPr="004670D7">
        <w:tab/>
        <w:t xml:space="preserve">Akhtar, R., et al., </w:t>
      </w:r>
      <w:r w:rsidRPr="004670D7">
        <w:rPr>
          <w:i/>
        </w:rPr>
        <w:t>Use of molecular probes for presumptive diagnosis of tuberculosis associated with Mycobacterium tuberculosis and Mycobacterium bovis infection in antelopes in Pakistan.</w:t>
      </w:r>
      <w:r w:rsidRPr="004670D7">
        <w:t xml:space="preserve"> Bovis, 2019. </w:t>
      </w:r>
      <w:r w:rsidRPr="004670D7">
        <w:rPr>
          <w:b/>
        </w:rPr>
        <w:t>53</w:t>
      </w:r>
      <w:r w:rsidRPr="004670D7">
        <w:t>(52.6): p. 470.</w:t>
      </w:r>
    </w:p>
    <w:p w14:paraId="4F4C99F6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3.</w:t>
      </w:r>
      <w:r w:rsidRPr="004670D7">
        <w:tab/>
        <w:t xml:space="preserve">Basit, A., et al., </w:t>
      </w:r>
      <w:r w:rsidRPr="004670D7">
        <w:rPr>
          <w:i/>
        </w:rPr>
        <w:t>Occurrence and risk factors associated with Mycobacterium tuberculosis and Mycobacterium bovis in milk samples from North East of Pakistan.</w:t>
      </w:r>
      <w:r w:rsidRPr="004670D7">
        <w:t xml:space="preserve"> Tuberculosis, 2018.</w:t>
      </w:r>
    </w:p>
    <w:p w14:paraId="76FA1BE1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4.</w:t>
      </w:r>
      <w:r w:rsidRPr="004670D7">
        <w:tab/>
        <w:t xml:space="preserve">Leghari, A., et al., </w:t>
      </w:r>
      <w:r w:rsidRPr="004670D7">
        <w:rPr>
          <w:i/>
        </w:rPr>
        <w:t>Isolation of Mycobacterium bovis from milk and nasal discharge samples of cattle from Hyderabad and Tando Allahyar districts.</w:t>
      </w:r>
      <w:r w:rsidRPr="004670D7">
        <w:t xml:space="preserve"> J. Anim. Health Prod, 2016. </w:t>
      </w:r>
      <w:r w:rsidRPr="004670D7">
        <w:rPr>
          <w:b/>
        </w:rPr>
        <w:t>4</w:t>
      </w:r>
      <w:r w:rsidRPr="004670D7">
        <w:t>(4): p. 105-110.</w:t>
      </w:r>
    </w:p>
    <w:p w14:paraId="081161F5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5.</w:t>
      </w:r>
      <w:r w:rsidRPr="004670D7">
        <w:tab/>
        <w:t xml:space="preserve">Basit, A., et al., </w:t>
      </w:r>
      <w:r w:rsidRPr="004670D7">
        <w:rPr>
          <w:i/>
        </w:rPr>
        <w:t>Isolation and identification of Mycobacterium bovis and Mycobacterium tuberculosis from animal tissues by conventional and molecular method.</w:t>
      </w:r>
      <w:r w:rsidRPr="004670D7">
        <w:t xml:space="preserve"> Indian Journal of Animal Research, 2015. </w:t>
      </w:r>
      <w:r w:rsidRPr="004670D7">
        <w:rPr>
          <w:b/>
        </w:rPr>
        <w:t>49</w:t>
      </w:r>
      <w:r w:rsidRPr="004670D7">
        <w:t>(5): p. 687-693.</w:t>
      </w:r>
    </w:p>
    <w:p w14:paraId="79E916C6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6.</w:t>
      </w:r>
      <w:r w:rsidRPr="004670D7">
        <w:tab/>
        <w:t xml:space="preserve">Akhtar, F., et al., </w:t>
      </w:r>
      <w:r w:rsidRPr="004670D7">
        <w:rPr>
          <w:i/>
        </w:rPr>
        <w:t>The use of PCR technique in the identification of Mycobacterium species responsible for bovine tuberculosis in cattle and buffaloes in Pakistan.</w:t>
      </w:r>
      <w:r w:rsidRPr="004670D7">
        <w:t xml:space="preserve"> Tropical animal health and production, 2015. </w:t>
      </w:r>
      <w:r w:rsidRPr="004670D7">
        <w:rPr>
          <w:b/>
        </w:rPr>
        <w:t>47</w:t>
      </w:r>
      <w:r w:rsidRPr="004670D7">
        <w:t>: p. 1169-1175.</w:t>
      </w:r>
    </w:p>
    <w:p w14:paraId="0809D8B4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7.</w:t>
      </w:r>
      <w:r w:rsidRPr="004670D7">
        <w:tab/>
        <w:t xml:space="preserve">Khan, J., et al., </w:t>
      </w:r>
      <w:r w:rsidRPr="004670D7">
        <w:rPr>
          <w:i/>
        </w:rPr>
        <w:t>Prevalence of tuberculosis in buffalo and cattle.</w:t>
      </w:r>
      <w:r w:rsidRPr="004670D7">
        <w:t xml:space="preserve"> J Pure Appl Microbiol, 2014. </w:t>
      </w:r>
      <w:r w:rsidRPr="004670D7">
        <w:rPr>
          <w:b/>
        </w:rPr>
        <w:t>8</w:t>
      </w:r>
      <w:r w:rsidRPr="004670D7">
        <w:t>: p. 721-726.</w:t>
      </w:r>
    </w:p>
    <w:p w14:paraId="0F6ECDE7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8.</w:t>
      </w:r>
      <w:r w:rsidRPr="004670D7">
        <w:tab/>
        <w:t xml:space="preserve">Tipu, M.Y., et al., </w:t>
      </w:r>
      <w:r w:rsidRPr="004670D7">
        <w:rPr>
          <w:i/>
        </w:rPr>
        <w:t>A cross sectional study of Mycobacterium bovis in dairy cattle in and around Lahore city, Pakistan.</w:t>
      </w:r>
      <w:r w:rsidRPr="004670D7">
        <w:t xml:space="preserve"> Pakistan Journal of Zoology, 2012. </w:t>
      </w:r>
      <w:r w:rsidRPr="004670D7">
        <w:rPr>
          <w:b/>
        </w:rPr>
        <w:t>44</w:t>
      </w:r>
      <w:r w:rsidRPr="004670D7">
        <w:t>(2).</w:t>
      </w:r>
    </w:p>
    <w:p w14:paraId="5F9BF702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29.</w:t>
      </w:r>
      <w:r w:rsidRPr="004670D7">
        <w:tab/>
        <w:t xml:space="preserve">Khan, A., et al., </w:t>
      </w:r>
      <w:r w:rsidRPr="004670D7">
        <w:rPr>
          <w:i/>
        </w:rPr>
        <w:t>Detection of Mycobacterium bovis in buffaloes blood through polymerase chain reaction (PCR) and tuberculin test.</w:t>
      </w:r>
      <w:r w:rsidRPr="004670D7">
        <w:t xml:space="preserve"> JAPS, Journal of Animal and Plant Sciences, 2012. </w:t>
      </w:r>
      <w:r w:rsidRPr="004670D7">
        <w:rPr>
          <w:b/>
        </w:rPr>
        <w:t>22</w:t>
      </w:r>
      <w:r w:rsidRPr="004670D7">
        <w:t>(3 Supplement): p. 237-241.</w:t>
      </w:r>
    </w:p>
    <w:p w14:paraId="0FD0F963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0.</w:t>
      </w:r>
      <w:r w:rsidRPr="004670D7">
        <w:tab/>
        <w:t xml:space="preserve">Mumtaz, N., et al., </w:t>
      </w:r>
      <w:r w:rsidRPr="004670D7">
        <w:rPr>
          <w:i/>
        </w:rPr>
        <w:t>Reliability of PCR for detection of bovine tuberculosis in Pakistan.</w:t>
      </w:r>
      <w:r w:rsidRPr="004670D7">
        <w:t xml:space="preserve"> Pakistan Journal of Zoology, 2008. </w:t>
      </w:r>
      <w:r w:rsidRPr="004670D7">
        <w:rPr>
          <w:b/>
        </w:rPr>
        <w:t>40</w:t>
      </w:r>
      <w:r w:rsidRPr="004670D7">
        <w:t>(5).</w:t>
      </w:r>
    </w:p>
    <w:p w14:paraId="1114E248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lastRenderedPageBreak/>
        <w:t>31.</w:t>
      </w:r>
      <w:r w:rsidRPr="004670D7">
        <w:tab/>
        <w:t xml:space="preserve">Leghari, A., et al., </w:t>
      </w:r>
      <w:r w:rsidRPr="004670D7">
        <w:rPr>
          <w:i/>
        </w:rPr>
        <w:t>Prevalence and Risk Factors Associated with Bovine Tuberculosis in Cattle in Hyderabad and Tando Allahyar Districts, Sindh, Pakistan.</w:t>
      </w:r>
      <w:r w:rsidRPr="004670D7">
        <w:t xml:space="preserve"> Pakistan Journal of Zoology, 2020. </w:t>
      </w:r>
      <w:r w:rsidRPr="004670D7">
        <w:rPr>
          <w:b/>
        </w:rPr>
        <w:t>52</w:t>
      </w:r>
      <w:r w:rsidRPr="004670D7">
        <w:t>(1).</w:t>
      </w:r>
    </w:p>
    <w:p w14:paraId="3CC53063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2.</w:t>
      </w:r>
      <w:r w:rsidRPr="004670D7">
        <w:tab/>
        <w:t xml:space="preserve">Ullah, A., et al., </w:t>
      </w:r>
      <w:r w:rsidRPr="004670D7">
        <w:rPr>
          <w:i/>
        </w:rPr>
        <w:t>Bovine tuberculosis (bTB)-isolation and species-specific identification of Mycobacterium bovis from bovine raw milk in Pakistan.</w:t>
      </w:r>
      <w:r w:rsidRPr="004670D7">
        <w:t xml:space="preserve"> Sarhad J. Agric, 2020. </w:t>
      </w:r>
      <w:r w:rsidRPr="004670D7">
        <w:rPr>
          <w:b/>
        </w:rPr>
        <w:t>36</w:t>
      </w:r>
      <w:r w:rsidRPr="004670D7">
        <w:t>(2): p. 489-498.</w:t>
      </w:r>
    </w:p>
    <w:p w14:paraId="2A7CDEC3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3.</w:t>
      </w:r>
      <w:r w:rsidRPr="004670D7">
        <w:tab/>
        <w:t xml:space="preserve">Malhi, K.K., et al., </w:t>
      </w:r>
      <w:r w:rsidRPr="004670D7">
        <w:rPr>
          <w:i/>
        </w:rPr>
        <w:t>Prevalence of bovine tuberculosis in buffaloes in Hyderabad and Tando Allahyar districts of Sindh, Pakistan.</w:t>
      </w:r>
      <w:r w:rsidRPr="004670D7">
        <w:t xml:space="preserve"> Indian Journal of Animal Research, 2020. </w:t>
      </w:r>
      <w:r w:rsidRPr="004670D7">
        <w:rPr>
          <w:b/>
        </w:rPr>
        <w:t>54</w:t>
      </w:r>
      <w:r w:rsidRPr="004670D7">
        <w:t>(1): p. 101-105.</w:t>
      </w:r>
    </w:p>
    <w:p w14:paraId="75D560AA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4.</w:t>
      </w:r>
      <w:r w:rsidRPr="004670D7">
        <w:tab/>
        <w:t xml:space="preserve">Aslam, M.S., et al., </w:t>
      </w:r>
      <w:r w:rsidRPr="004670D7">
        <w:rPr>
          <w:i/>
        </w:rPr>
        <w:t>Bacterial and PCR based diagnosis of naturally occurring bovine tuberculosis in cattle and buffaloes.</w:t>
      </w:r>
      <w:r w:rsidRPr="004670D7">
        <w:t xml:space="preserve"> Pakistan Journal of Agricultural Sciences, 2019. </w:t>
      </w:r>
      <w:r w:rsidRPr="004670D7">
        <w:rPr>
          <w:b/>
        </w:rPr>
        <w:t>56</w:t>
      </w:r>
      <w:r w:rsidRPr="004670D7">
        <w:t>(2).</w:t>
      </w:r>
    </w:p>
    <w:p w14:paraId="120BD9E7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5.</w:t>
      </w:r>
      <w:r w:rsidRPr="004670D7">
        <w:tab/>
        <w:t xml:space="preserve">A. Tariq, A.A., Y. Tipu, M. Ahmad, R. Sultan, A. Anjum, </w:t>
      </w:r>
      <w:r w:rsidRPr="004670D7">
        <w:rPr>
          <w:i/>
        </w:rPr>
        <w:t>A preliminary study on prevalence of bovine tuberculosis in cattle and buffalo in outskirts of Lahore, Pakistan.</w:t>
      </w:r>
      <w:r w:rsidRPr="004670D7">
        <w:t xml:space="preserve"> Wayamba Journal of Animal Science, 2017(1482427224).</w:t>
      </w:r>
    </w:p>
    <w:p w14:paraId="25288698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6.</w:t>
      </w:r>
      <w:r w:rsidRPr="004670D7">
        <w:tab/>
        <w:t xml:space="preserve">Mahmood, F., et al., </w:t>
      </w:r>
      <w:r w:rsidRPr="004670D7">
        <w:rPr>
          <w:i/>
        </w:rPr>
        <w:t>Molecular based epidemiology of bovine pulmonary tuberculosis–a mortal foe.</w:t>
      </w:r>
      <w:r w:rsidRPr="004670D7">
        <w:t xml:space="preserve"> Pakistan Veterinary Journal, 2014. </w:t>
      </w:r>
      <w:r w:rsidRPr="004670D7">
        <w:rPr>
          <w:b/>
        </w:rPr>
        <w:t>34</w:t>
      </w:r>
      <w:r w:rsidRPr="004670D7">
        <w:t>(2): p. 185-188.</w:t>
      </w:r>
    </w:p>
    <w:p w14:paraId="5063FE1D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7.</w:t>
      </w:r>
      <w:r w:rsidRPr="004670D7">
        <w:tab/>
        <w:t xml:space="preserve">Imtiaz A. Khan, A.K., A. Mubarak and S. Ali, </w:t>
      </w:r>
      <w:r w:rsidRPr="004670D7">
        <w:rPr>
          <w:i/>
        </w:rPr>
        <w:t>Factors affecting prevalence of bovine tuberculosis in Nili Ravi buffaloes.</w:t>
      </w:r>
      <w:r w:rsidRPr="004670D7">
        <w:t xml:space="preserve"> Pakistan Veterinary Journal, 2008: p. 155-158.</w:t>
      </w:r>
    </w:p>
    <w:p w14:paraId="383AC9C7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8.</w:t>
      </w:r>
      <w:r w:rsidRPr="004670D7">
        <w:tab/>
        <w:t xml:space="preserve">M. R. Memon, A.L.B., M. I. Memon , P. Khatri and J. A. Baloch, </w:t>
      </w:r>
      <w:r w:rsidRPr="004670D7">
        <w:rPr>
          <w:i/>
        </w:rPr>
        <w:t>Prevalence of bovine tuberculosis in slaughtering animals at selected municipal slaughter houses: its impact on public health.</w:t>
      </w:r>
      <w:r w:rsidRPr="004670D7">
        <w:t xml:space="preserve"> Pakistan Journal of Agriculture, Agricultural Engineering and Veterinary Sciences, 2018: p. 168-175.</w:t>
      </w:r>
    </w:p>
    <w:p w14:paraId="13DA58E0" w14:textId="77777777" w:rsidR="004670D7" w:rsidRPr="004670D7" w:rsidRDefault="004670D7" w:rsidP="004670D7">
      <w:pPr>
        <w:pStyle w:val="EndNoteBibliography"/>
        <w:spacing w:after="0"/>
        <w:ind w:left="720" w:hanging="720"/>
      </w:pPr>
      <w:r w:rsidRPr="004670D7">
        <w:t>39.</w:t>
      </w:r>
      <w:r w:rsidRPr="004670D7">
        <w:tab/>
        <w:t xml:space="preserve">Mazari, M.Q., et al., </w:t>
      </w:r>
      <w:r w:rsidRPr="004670D7">
        <w:rPr>
          <w:i/>
        </w:rPr>
        <w:t>Prevalence and Risk Factors of Bovine Tuberculosis in Cattle and Dairy Farm Workers in Mirpurkhas and Badin Districts of Sindh, Pakistan.</w:t>
      </w:r>
      <w:r w:rsidRPr="004670D7">
        <w:t xml:space="preserve"> Pakistan Journal of Zoology, 2022. </w:t>
      </w:r>
      <w:r w:rsidRPr="004670D7">
        <w:rPr>
          <w:b/>
        </w:rPr>
        <w:t>54</w:t>
      </w:r>
      <w:r w:rsidRPr="004670D7">
        <w:t>(3): p. 1115.</w:t>
      </w:r>
    </w:p>
    <w:p w14:paraId="77F29890" w14:textId="77777777" w:rsidR="004670D7" w:rsidRPr="004670D7" w:rsidRDefault="004670D7" w:rsidP="004670D7">
      <w:pPr>
        <w:pStyle w:val="EndNoteBibliography"/>
        <w:ind w:left="720" w:hanging="720"/>
      </w:pPr>
      <w:r w:rsidRPr="004670D7">
        <w:t>40.</w:t>
      </w:r>
      <w:r w:rsidRPr="004670D7">
        <w:tab/>
        <w:t xml:space="preserve">Zahoor, M.Y., </w:t>
      </w:r>
      <w:r w:rsidRPr="004670D7">
        <w:rPr>
          <w:i/>
        </w:rPr>
        <w:t>A cross-sectional study of bovine tuberculosis and its associated zoonotic risk factors in district Bahawalnagar, Punjab, Pakistan.</w:t>
      </w:r>
      <w:r w:rsidRPr="004670D7">
        <w:t xml:space="preserve"> Board of Reviewing Editors, 2021. </w:t>
      </w:r>
      <w:r w:rsidRPr="004670D7">
        <w:rPr>
          <w:b/>
        </w:rPr>
        <w:t>51</w:t>
      </w:r>
      <w:r w:rsidRPr="004670D7">
        <w:t>: p. 192-193.</w:t>
      </w:r>
    </w:p>
    <w:p w14:paraId="38F58092" w14:textId="4E88FA2E" w:rsidR="00901B1A" w:rsidRPr="00FE0D66" w:rsidRDefault="00CB770F" w:rsidP="00FE0D66">
      <w:pPr>
        <w:jc w:val="both"/>
        <w:rPr>
          <w:rFonts w:ascii="New times roman" w:hAnsi="New times roman"/>
        </w:rPr>
      </w:pPr>
      <w:r w:rsidRPr="00FE0D66">
        <w:rPr>
          <w:rFonts w:ascii="New times roman" w:hAnsi="New times roman"/>
        </w:rPr>
        <w:fldChar w:fldCharType="end"/>
      </w:r>
    </w:p>
    <w:sectPr w:rsidR="00901B1A" w:rsidRPr="00FE0D66" w:rsidSect="00FE0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A438" w14:textId="77777777" w:rsidR="00FA4174" w:rsidRDefault="00FA4174" w:rsidP="00980F0C">
      <w:pPr>
        <w:spacing w:after="0" w:line="240" w:lineRule="auto"/>
      </w:pPr>
      <w:r>
        <w:separator/>
      </w:r>
    </w:p>
  </w:endnote>
  <w:endnote w:type="continuationSeparator" w:id="0">
    <w:p w14:paraId="74F0E479" w14:textId="77777777" w:rsidR="00FA4174" w:rsidRDefault="00FA4174" w:rsidP="00980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95DD1" w14:textId="77777777" w:rsidR="00FA4174" w:rsidRDefault="00FA4174" w:rsidP="00980F0C">
      <w:pPr>
        <w:spacing w:after="0" w:line="240" w:lineRule="auto"/>
      </w:pPr>
      <w:r>
        <w:separator/>
      </w:r>
    </w:p>
  </w:footnote>
  <w:footnote w:type="continuationSeparator" w:id="0">
    <w:p w14:paraId="57933E93" w14:textId="77777777" w:rsidR="00FA4174" w:rsidRDefault="00FA4174" w:rsidP="00980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02206"/>
    <w:multiLevelType w:val="hybridMultilevel"/>
    <w:tmpl w:val="7986A40C"/>
    <w:lvl w:ilvl="0" w:tplc="F8D23200">
      <w:start w:val="1"/>
      <w:numFmt w:val="upperLetter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pdawwyadzxnef00n5zs2taw0r09esfa9a&quot;&gt;My EndNote Library&lt;record-ids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2&lt;/item&gt;&lt;item&gt;24&lt;/item&gt;&lt;item&gt;27&lt;/item&gt;&lt;item&gt;28&lt;/item&gt;&lt;item&gt;29&lt;/item&gt;&lt;item&gt;30&lt;/item&gt;&lt;item&gt;31&lt;/item&gt;&lt;item&gt;33&lt;/item&gt;&lt;item&gt;34&lt;/item&gt;&lt;item&gt;36&lt;/item&gt;&lt;item&gt;41&lt;/item&gt;&lt;item&gt;42&lt;/item&gt;&lt;item&gt;44&lt;/item&gt;&lt;item&gt;45&lt;/item&gt;&lt;item&gt;46&lt;/item&gt;&lt;item&gt;48&lt;/item&gt;&lt;item&gt;51&lt;/item&gt;&lt;item&gt;52&lt;/item&gt;&lt;item&gt;53&lt;/item&gt;&lt;item&gt;54&lt;/item&gt;&lt;item&gt;55&lt;/item&gt;&lt;item&gt;76&lt;/item&gt;&lt;item&gt;81&lt;/item&gt;&lt;item&gt;119&lt;/item&gt;&lt;item&gt;168&lt;/item&gt;&lt;item&gt;169&lt;/item&gt;&lt;item&gt;175&lt;/item&gt;&lt;item&gt;182&lt;/item&gt;&lt;item&gt;183&lt;/item&gt;&lt;item&gt;186&lt;/item&gt;&lt;/record-ids&gt;&lt;/item&gt;&lt;/Libraries&gt;"/>
  </w:docVars>
  <w:rsids>
    <w:rsidRoot w:val="00980F0C"/>
    <w:rsid w:val="000015F4"/>
    <w:rsid w:val="0001485E"/>
    <w:rsid w:val="000D7698"/>
    <w:rsid w:val="00103904"/>
    <w:rsid w:val="001903E4"/>
    <w:rsid w:val="001B1B28"/>
    <w:rsid w:val="001C78EE"/>
    <w:rsid w:val="0026398C"/>
    <w:rsid w:val="003A679B"/>
    <w:rsid w:val="003E4413"/>
    <w:rsid w:val="004670D7"/>
    <w:rsid w:val="004C76C0"/>
    <w:rsid w:val="004D2A69"/>
    <w:rsid w:val="004E751E"/>
    <w:rsid w:val="005366B1"/>
    <w:rsid w:val="00585BA0"/>
    <w:rsid w:val="0060098C"/>
    <w:rsid w:val="006A7193"/>
    <w:rsid w:val="006D5279"/>
    <w:rsid w:val="006F3051"/>
    <w:rsid w:val="00710768"/>
    <w:rsid w:val="00722C60"/>
    <w:rsid w:val="0073773D"/>
    <w:rsid w:val="00801EB5"/>
    <w:rsid w:val="00810B83"/>
    <w:rsid w:val="0087029A"/>
    <w:rsid w:val="00870566"/>
    <w:rsid w:val="00901B1A"/>
    <w:rsid w:val="00980F0C"/>
    <w:rsid w:val="00996994"/>
    <w:rsid w:val="009B27FB"/>
    <w:rsid w:val="00A162EB"/>
    <w:rsid w:val="00A44279"/>
    <w:rsid w:val="00A8255C"/>
    <w:rsid w:val="00A83A2B"/>
    <w:rsid w:val="00AC64AE"/>
    <w:rsid w:val="00B547C3"/>
    <w:rsid w:val="00B81C37"/>
    <w:rsid w:val="00B9175D"/>
    <w:rsid w:val="00BA4C70"/>
    <w:rsid w:val="00BD3A2A"/>
    <w:rsid w:val="00BD5883"/>
    <w:rsid w:val="00C34E64"/>
    <w:rsid w:val="00C57F7F"/>
    <w:rsid w:val="00C86989"/>
    <w:rsid w:val="00C965B6"/>
    <w:rsid w:val="00CB770F"/>
    <w:rsid w:val="00CE2BD6"/>
    <w:rsid w:val="00D15463"/>
    <w:rsid w:val="00DB36DD"/>
    <w:rsid w:val="00DF4AA4"/>
    <w:rsid w:val="00DF4E3A"/>
    <w:rsid w:val="00DF69C5"/>
    <w:rsid w:val="00E86DFB"/>
    <w:rsid w:val="00F84B82"/>
    <w:rsid w:val="00FA4174"/>
    <w:rsid w:val="00FE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41D67"/>
  <w15:docId w15:val="{A3C75784-1E41-42B8-BD0D-0A2E95F4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0F0C"/>
    <w:pPr>
      <w:spacing w:line="240" w:lineRule="auto"/>
    </w:pPr>
    <w:rPr>
      <w:rFonts w:ascii="Calibri" w:eastAsia="Calibri" w:hAnsi="Calibri" w:cs="Times New Roman"/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qFormat/>
    <w:rsid w:val="00980F0C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980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F0C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698"/>
    <w:rPr>
      <w:sz w:val="20"/>
      <w:szCs w:val="20"/>
    </w:rPr>
  </w:style>
  <w:style w:type="character" w:styleId="CommentReference">
    <w:name w:val="annotation reference"/>
    <w:semiHidden/>
    <w:unhideWhenUsed/>
    <w:rsid w:val="000D769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69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770F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rsid w:val="00CB770F"/>
    <w:rPr>
      <w:rFonts w:ascii="Calibri" w:eastAsia="Calibri" w:hAnsi="Calibri" w:cs="Times New Roman"/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B770F"/>
    <w:rPr>
      <w:rFonts w:ascii="Calibri" w:eastAsia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B77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CB770F"/>
    <w:rPr>
      <w:rFonts w:ascii="Calibri" w:eastAsia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A679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D52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khalid@l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times sampling performed in the c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Lahore</c:v>
                </c:pt>
                <c:pt idx="1">
                  <c:v>Faisalabad</c:v>
                </c:pt>
                <c:pt idx="2">
                  <c:v>Tando Allahyar</c:v>
                </c:pt>
                <c:pt idx="3">
                  <c:v>Peshawar</c:v>
                </c:pt>
                <c:pt idx="4">
                  <c:v>Okara</c:v>
                </c:pt>
                <c:pt idx="5">
                  <c:v>Khushāb</c:v>
                </c:pt>
                <c:pt idx="6">
                  <c:v>Karachi</c:v>
                </c:pt>
                <c:pt idx="7">
                  <c:v>Islamabad</c:v>
                </c:pt>
                <c:pt idx="8">
                  <c:v>Hyderabad</c:v>
                </c:pt>
                <c:pt idx="9">
                  <c:v>Nowshera</c:v>
                </c:pt>
                <c:pt idx="10">
                  <c:v>Chārsadda</c:v>
                </c:pt>
                <c:pt idx="11">
                  <c:v>Mardan</c:v>
                </c:pt>
                <c:pt idx="12">
                  <c:v>Swabi</c:v>
                </c:pt>
                <c:pt idx="13">
                  <c:v>Kohat</c:v>
                </c:pt>
                <c:pt idx="14">
                  <c:v>Mīrpur Khās</c:v>
                </c:pt>
                <c:pt idx="15">
                  <c:v>Badin</c:v>
                </c:pt>
                <c:pt idx="16">
                  <c:v>Hyderabad</c:v>
                </c:pt>
                <c:pt idx="17">
                  <c:v>Bhakkar</c:v>
                </c:pt>
                <c:pt idx="18">
                  <c:v>Pattoki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11</c:v>
                </c:pt>
                <c:pt idx="1">
                  <c:v>8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5B-46C1-8DFF-6A6BF69A03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325184"/>
        <c:axId val="44005568"/>
      </c:barChart>
      <c:catAx>
        <c:axId val="79325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ri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05568"/>
        <c:crosses val="autoZero"/>
        <c:auto val="1"/>
        <c:lblAlgn val="ctr"/>
        <c:lblOffset val="100"/>
        <c:noMultiLvlLbl val="0"/>
      </c:catAx>
      <c:valAx>
        <c:axId val="4400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imes sampling performed in the city</a:t>
                </a:r>
              </a:p>
            </c:rich>
          </c:tx>
          <c:layout>
            <c:manualLayout>
              <c:xMode val="edge"/>
              <c:yMode val="edge"/>
              <c:x val="0"/>
              <c:y val="0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25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9A858C-6308-4549-AE59-E1E267EDF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4970</Words>
  <Characters>28331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amza Khalid</cp:lastModifiedBy>
  <cp:revision>6</cp:revision>
  <dcterms:created xsi:type="dcterms:W3CDTF">2024-01-29T11:39:00Z</dcterms:created>
  <dcterms:modified xsi:type="dcterms:W3CDTF">2024-05-08T09:58:00Z</dcterms:modified>
</cp:coreProperties>
</file>